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C7FB0" w14:textId="43DFB84C" w:rsidR="00386984" w:rsidRDefault="00C5267A" w:rsidP="00386984">
      <w:r>
        <w:t xml:space="preserve">Supplemental </w:t>
      </w:r>
      <w:r w:rsidR="00386984">
        <w:t>Table 1: Correlation matrix from initial, unrotated exploratory factor analysis of burnout, compassion fatigue, and secondary traumatic stress items.</w:t>
      </w:r>
    </w:p>
    <w:tbl>
      <w:tblPr>
        <w:tblW w:w="11700" w:type="dxa"/>
        <w:tblInd w:w="-11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43" w:type="dxa"/>
          <w:right w:w="43" w:type="dxa"/>
        </w:tblCellMar>
        <w:tblLook w:val="0600" w:firstRow="0" w:lastRow="0" w:firstColumn="0" w:lastColumn="0" w:noHBand="1" w:noVBand="1"/>
      </w:tblPr>
      <w:tblGrid>
        <w:gridCol w:w="630"/>
        <w:gridCol w:w="291"/>
        <w:gridCol w:w="291"/>
        <w:gridCol w:w="291"/>
        <w:gridCol w:w="292"/>
        <w:gridCol w:w="291"/>
        <w:gridCol w:w="291"/>
        <w:gridCol w:w="292"/>
        <w:gridCol w:w="291"/>
        <w:gridCol w:w="291"/>
        <w:gridCol w:w="292"/>
        <w:gridCol w:w="291"/>
        <w:gridCol w:w="291"/>
        <w:gridCol w:w="292"/>
        <w:gridCol w:w="291"/>
        <w:gridCol w:w="291"/>
        <w:gridCol w:w="292"/>
        <w:gridCol w:w="291"/>
        <w:gridCol w:w="291"/>
        <w:gridCol w:w="292"/>
        <w:gridCol w:w="291"/>
        <w:gridCol w:w="291"/>
        <w:gridCol w:w="291"/>
        <w:gridCol w:w="292"/>
        <w:gridCol w:w="291"/>
        <w:gridCol w:w="291"/>
        <w:gridCol w:w="292"/>
        <w:gridCol w:w="291"/>
        <w:gridCol w:w="291"/>
        <w:gridCol w:w="292"/>
        <w:gridCol w:w="291"/>
        <w:gridCol w:w="291"/>
        <w:gridCol w:w="292"/>
        <w:gridCol w:w="291"/>
        <w:gridCol w:w="291"/>
        <w:gridCol w:w="292"/>
        <w:gridCol w:w="291"/>
        <w:gridCol w:w="291"/>
        <w:gridCol w:w="292"/>
      </w:tblGrid>
      <w:tr w:rsidR="00C5267A" w14:paraId="742B75E6" w14:textId="77777777" w:rsidTr="00C5267A">
        <w:trPr>
          <w:trHeight w:val="42"/>
        </w:trPr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</w:tcPr>
          <w:p w14:paraId="0DDB30B9" w14:textId="77777777" w:rsidR="00386984" w:rsidRPr="00C5267A" w:rsidRDefault="00386984" w:rsidP="00F13CE6">
            <w:pPr>
              <w:widowControl w:val="0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E8DC0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8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4D186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9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AE4C4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10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B0713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11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F3504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13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5A6CD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14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0F03F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19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17347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21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44224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23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E4CDD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25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B9CA9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26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9CA9C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1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2A7C0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2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E5FE7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3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605C8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4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CB329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5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617D0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6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05BCF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7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2F70F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8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0DFC7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9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9B2C4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10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FFACD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1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967B4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2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048EC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3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E6AB2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4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41EEB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5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6F7E4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6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4C528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7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0775C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8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3E915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9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59761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10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151E6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11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3B8C5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12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84A1C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13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40236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14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9A9F1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15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D57D6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16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37FE8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17</w:t>
            </w:r>
          </w:p>
        </w:tc>
      </w:tr>
      <w:tr w:rsidR="00C5267A" w14:paraId="456CEA84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56ED12" w14:textId="77777777" w:rsidR="00386984" w:rsidRPr="00C5267A" w:rsidRDefault="00386984" w:rsidP="00F13CE6">
            <w:pPr>
              <w:widowControl w:val="0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8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D1906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9D701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E331A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F485B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BACA9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FA1E0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5DD37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868AF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8E26E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7771D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56291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73C3E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2F5FB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76DCE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06187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E6233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E1CA7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21677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8AFC1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F629F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B3DAB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DB7CD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8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5151C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BBC51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84F65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EC6D6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2D1E6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F3E1B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26AE8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0144D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BB760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ABB6A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8BACF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7665D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2D4C6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D91C2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1AE7D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3D798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1</w:t>
            </w:r>
          </w:p>
        </w:tc>
      </w:tr>
      <w:tr w:rsidR="00C5267A" w14:paraId="7A2097AB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6DB10D" w14:textId="77777777" w:rsidR="00386984" w:rsidRPr="00C5267A" w:rsidRDefault="00386984" w:rsidP="00F13CE6">
            <w:pPr>
              <w:widowControl w:val="0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2E3D8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FB3CF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5F5A5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1906C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25FE5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9A7D8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CFB4C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56603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B569A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A41A4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91802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EED20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FD342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C6D0E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48F6D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31CC5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7A62E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3124A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57709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85F4A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07177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1CDD1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59BA0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428B1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DFB8F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C6D47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D2784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5D36D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0D203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9A60A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7A019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9BD66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7DBB8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90497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6045A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5C300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ABE7D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E9244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</w:tr>
      <w:tr w:rsidR="00C5267A" w14:paraId="08DD3895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6774F4" w14:textId="77777777" w:rsidR="00386984" w:rsidRPr="00C5267A" w:rsidRDefault="00386984" w:rsidP="00F13CE6">
            <w:pPr>
              <w:widowControl w:val="0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FE9BF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B23F1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2AAEC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7F808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718C8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293C0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F0FE0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4F68A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6EBB6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17B44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6D118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46C90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9BE38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7533F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56ACB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7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2C041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A53DD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4170D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93A48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1BAB9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92331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BFE46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A95F6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BD466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43F8A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A5E5F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743EC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98158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7FBF3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D706D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2DE42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96B70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F7B7D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53C2F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6A4E5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4B978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00D3B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C6B36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7</w:t>
            </w:r>
          </w:p>
        </w:tc>
      </w:tr>
      <w:tr w:rsidR="00C5267A" w14:paraId="5C60F910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D06E84" w14:textId="77777777" w:rsidR="00386984" w:rsidRPr="00C5267A" w:rsidRDefault="00386984" w:rsidP="00F13CE6">
            <w:pPr>
              <w:widowControl w:val="0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1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2C953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665CD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0389F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D123A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524DE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82AD1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3845D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DB4EB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68DDD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133CA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0B7BD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9A830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A2807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27EB1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71B2B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E29BA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7B43B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E0C33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AD7CE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9E848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4F5FF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20C17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AC054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5303A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BF0FF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D4D78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5CB9C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508E9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7B1BA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DFFB7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BE76A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DB5CA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7F61E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DB4A2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B7E02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2018C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6382D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9FDFF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</w:tr>
      <w:tr w:rsidR="00C5267A" w14:paraId="760D3178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3FBE9F" w14:textId="77777777" w:rsidR="00386984" w:rsidRPr="00C5267A" w:rsidRDefault="00386984" w:rsidP="00F13CE6">
            <w:pPr>
              <w:widowControl w:val="0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808B2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66B27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D8E5D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F5E01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A39A2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5E311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8E5EE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DAAC8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1AED7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14263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0B438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2B792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D47DF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F1B65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EDDFD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B0C45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6864B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ED968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B49A2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8A8D3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58D9B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A50DA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0AC1F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C1422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13CF4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047D7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4EE6F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FEB72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C4C92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64C3C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B7FD3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790E5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286C7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D5B59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A37F8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61121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FF322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34C8E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</w:tr>
      <w:tr w:rsidR="00C5267A" w14:paraId="51633B4C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2FAEB8" w14:textId="77777777" w:rsidR="00386984" w:rsidRPr="00C5267A" w:rsidRDefault="00386984" w:rsidP="00F13CE6">
            <w:pPr>
              <w:widowControl w:val="0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1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4EB8D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16BF0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ABCAC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8F471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A69DC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00FC6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E0763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2380E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1614B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25535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FA5C6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B7158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C10A5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B7B8C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3965A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FE18C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08707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CF629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06212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31ECD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58E07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A8B4B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2A794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7B385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2D272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43592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BF4B0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AD8DE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28B7C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1EE1E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CD0C8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66449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628C3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A9930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79B80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969C0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EC48B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AEEA6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5</w:t>
            </w:r>
          </w:p>
        </w:tc>
      </w:tr>
      <w:tr w:rsidR="00C5267A" w14:paraId="6A4A3436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E6B032" w14:textId="77777777" w:rsidR="00386984" w:rsidRPr="00C5267A" w:rsidRDefault="00386984" w:rsidP="00F13CE6">
            <w:pPr>
              <w:widowControl w:val="0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024E7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8854E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2E654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EF5D0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D1D84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61D3E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0A6DA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1C7BE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6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C917A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9DC60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C3ACC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C80FC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123C0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96BB1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94C25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F1558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6B23E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4CA15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D76E2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AAF58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9986C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D407C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3B8A2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2FD5B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273F6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B9000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42042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A6F5B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2D05E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48778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1DBB7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AD02F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57B5F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ED993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1B481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AA73C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285AB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2C9B3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1</w:t>
            </w:r>
          </w:p>
        </w:tc>
      </w:tr>
      <w:tr w:rsidR="00C5267A" w14:paraId="1CE7D93E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C1E92A" w14:textId="77777777" w:rsidR="00386984" w:rsidRPr="00C5267A" w:rsidRDefault="00386984" w:rsidP="00F13CE6">
            <w:pPr>
              <w:widowControl w:val="0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1AB92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3E4FF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8F343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D2E84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253AB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4A594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5071C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6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29CFD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1717D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FA578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FC369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C6742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6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62E95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9E7B0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E2C63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DBCDF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78E18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70FAB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4F364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E29FB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16A38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8C164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40AB3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F646F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0D124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81F4A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933E2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C41A5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33299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D033B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5DD35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81BE9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79AF1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3E4E4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4E0CF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53BC9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76BF6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9A98E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</w:tr>
      <w:tr w:rsidR="00C5267A" w14:paraId="1CD54423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85D4E0" w14:textId="77777777" w:rsidR="00386984" w:rsidRPr="00C5267A" w:rsidRDefault="00386984" w:rsidP="00F13CE6">
            <w:pPr>
              <w:widowControl w:val="0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44556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8E8F2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162FD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3559A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BDA87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F4078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D11C9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429D6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9D5C7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F06E0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BB1DD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74027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8F6EC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991F7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58A59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D4924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FB94A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8226E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1C39A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DC703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C8EE4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6AEC6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FBB22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EEB61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CBAEF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03750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AD2B5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6573D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1AC06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53DE1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7C452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754AA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BE851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04D70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BA74F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27423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24764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DB298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2</w:t>
            </w:r>
          </w:p>
        </w:tc>
      </w:tr>
      <w:tr w:rsidR="00C5267A" w14:paraId="703FECA2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A3C49D" w14:textId="77777777" w:rsidR="00386984" w:rsidRPr="00C5267A" w:rsidRDefault="00386984" w:rsidP="00F13CE6">
            <w:pPr>
              <w:widowControl w:val="0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2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BA82F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3F25F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9FF4F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85236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AB524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80220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A5E47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39BFF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85EBF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BAA4B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4E0AF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06D98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D3F44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4FE2C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BC881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BEE93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051E8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6FC73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3AD4C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01FF4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AA517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03BE1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A1127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4E0DF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7B639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A7CEE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B8445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23673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3BBB7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93A23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C2031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FDB2F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C89D1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3FDEB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4EE3A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81203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BEAD6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10740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</w:tr>
      <w:tr w:rsidR="00C5267A" w14:paraId="4109E9CE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65F6C4" w14:textId="77777777" w:rsidR="00386984" w:rsidRPr="00C5267A" w:rsidRDefault="00386984" w:rsidP="00F13CE6">
            <w:pPr>
              <w:widowControl w:val="0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PQ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B8970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8752A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7B438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D9C6E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AFEB8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EC481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96088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D1CDD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D20CF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49312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EEBC6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BF314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D1A06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03205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FCF87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D5741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D3049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64398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00932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19996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1EEFA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DC3DA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35BF5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F9D1E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F77E3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B0D26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84808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437CF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1E7D0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AF593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FDC35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3B6A7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71631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F2C10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E4A77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F9BD0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D66B6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E1F89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</w:tr>
      <w:tr w:rsidR="00C5267A" w14:paraId="670495EB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5B6BD6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44CF1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C9000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136E4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7B64A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D21F7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0E9B5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69EA3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4B0DC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6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5B93C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41446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EB3BE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66D8A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9150B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D12C4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9B9BE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B96C3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78B49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B523C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2A6D1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A82FD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3F800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1F663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A1CF8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A3760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F42B2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2983D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B399C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2077B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9D4EF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EB4F5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50A9E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9209A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8A5C7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09E54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AD701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B11A8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52E15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9C9B7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</w:tr>
      <w:tr w:rsidR="00C5267A" w14:paraId="6EBD77AA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F83DFA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6E5EF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3EC81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8F967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8D1BB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6D214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A3A7C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6802C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3ED6A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BD4FA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A6BAF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5ED5F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434ED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33FCA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7039C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65807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FDB0F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7AD0D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ABA60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0CF1B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A1186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30E52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D2FD0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42C24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24D11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759C3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F6F3C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F2CE3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DD10C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D9A07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EE174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00BA8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012AC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D21A3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454DD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C7BCA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9CDEB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198F2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951E7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</w:tr>
      <w:tr w:rsidR="00C5267A" w14:paraId="3B688AAC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A4B1CF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46588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BFC09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4B15A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8A6A2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16523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5E283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39539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49B07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0467F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14CC7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F5B0D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8F569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F8E6A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B620D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168F1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7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7CBEB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7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AD96B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6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7C170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8CC0B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C8E28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A8010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3D5B0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D975A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827EC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46513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A76CC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05AD9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E07D4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31D77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23DA8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8460C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80F74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9A26F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D6C8D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E3058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57820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232D2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88852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</w:tr>
      <w:tr w:rsidR="00C5267A" w14:paraId="07977F43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9CC519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42170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7AB4F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7E76D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7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A339E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F22F0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03425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15B84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4C965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2FD00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4BBF1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EF673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57A53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69E89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0D299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7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00A6C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0AC08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7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883F7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7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F7F5A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97C25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073FB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23836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6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75EA4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A88A8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D7C28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4F5CB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A482A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3597B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0A06C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B3863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31D2F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770A6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D7B00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88810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CB329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60186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96047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34F35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67078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</w:tr>
      <w:tr w:rsidR="00C5267A" w14:paraId="58A56CE8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F9E4EF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D09C7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101DF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5A22D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F735B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D3D23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347F0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FA948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20B61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F763C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BBC30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36A9E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21F1F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4D71A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0D8EA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7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26580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7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0B3F8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91507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6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C811F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66D1F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915C9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99529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012C0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0256C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C86C3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EC0B8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828DC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853E4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B29B0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F26F9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AECDE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1D70D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7F50E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4FBBD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E5B54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67D84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E10F2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104D6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770FC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</w:tr>
      <w:tr w:rsidR="00C5267A" w14:paraId="4E432341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4FE6C8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55731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2C99B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12A87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D6085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0BD2E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A65F6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A5CAF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67CDD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501A0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035A7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B2F5A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86E0C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694B3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76730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6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28111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7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254E2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6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33954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F32C6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FB09D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B54D3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5FA46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32B51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5A43F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EE4A7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AAF10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ED457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8E378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F5EFD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FF003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B83A8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A9891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FCCE3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7FB07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A12CE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438C4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6A5AA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23F1F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054C0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</w:tr>
      <w:tr w:rsidR="00C5267A" w14:paraId="41B220D4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AC459D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F7591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20FAD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44778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AB4DD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D50C7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4CEEC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711A3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0691B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119B2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7A40C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13AD5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EDD26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AD6D3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42DE5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58C56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9944B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ED69C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00071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1C79E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7DABD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36734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F0732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7DB61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C083C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8C2BD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7A493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58B89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ADAC3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B427B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63CB9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85C69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20FA0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25CB7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FA9E8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A0207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097DD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2EA04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C80D4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</w:tr>
      <w:tr w:rsidR="00C5267A" w14:paraId="24CD73B9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A23C28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EAADE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1DB1C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39469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55733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31911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99161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F0993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32A34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AFB66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F4BFA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68E1F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B10C4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30FA4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FF352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A65F6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A6A42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F50DD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20D3A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63E89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DE8A3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6899D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E2F31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93E03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0C8BC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5BDC5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20B72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1FC3F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AE92C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42D72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43F53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230BD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8AB85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CE84A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C4949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86854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B5079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F1B25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53255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</w:tr>
      <w:tr w:rsidR="00C5267A" w14:paraId="4438496A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DD3B3F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36E52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031B5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3B7A5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D24BB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B007C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26EB4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1DE7E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56573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5CD21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F39E0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027A3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184E1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7A04E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1B137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C6BE9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8B1C3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C771D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67B7A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FD341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C45FE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A0CD7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F6CA7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C2CDB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5BAB9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D1C6B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7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C07F8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E8D78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A1112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1C37C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95682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C947E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D766E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94199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A695F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D4E67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9A889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772AD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B3BBC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</w:tr>
      <w:tr w:rsidR="00C5267A" w14:paraId="145CA6D3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654C37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BM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29A94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4F033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3A742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87A21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62FC1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6ECC9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AC620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3A5D6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1EC3C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48ED4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C383A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9F573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E2C5B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C8797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E89E9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6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1941A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F876F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F9A12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A8157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4BFD8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48E2C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31C15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D4066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0622F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78392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350AF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F3A83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88F5B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4715B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18FC1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8B42A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8849F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8AAF5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76A82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1DB57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C6584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35D71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8A514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</w:tr>
      <w:tr w:rsidR="00C5267A" w14:paraId="0F54E1DA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78AF90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F4090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0AD94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3DAE0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499EA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58464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8D1B4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5CA54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3D3B8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21A6B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05EAA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074A8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C3ED4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71648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2B46D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48B8B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E2F07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2FD09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62C05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78E6D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3D039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BFEC9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E3EE7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40190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0C2A0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B5599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3B944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B55DF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E36AB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826E3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CAE52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C5292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C9D62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28729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C143C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520E3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F86DE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9C548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63F90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</w:tr>
      <w:tr w:rsidR="00C5267A" w14:paraId="7308F45D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69220A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4BBC2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7E6BA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F3C73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2D9C7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D91A4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D2492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4DF0F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22986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3DDC1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3075F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2AF70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54718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94570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DAC81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3ABE1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9B913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1EA41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89567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C75D8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5C3B1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53D7F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910D4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B6271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068B3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17087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AC3DA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C719A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2FBC3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5350F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569B5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91BFC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78170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18558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965B7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40816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B1590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B26BF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E4C29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8</w:t>
            </w:r>
          </w:p>
        </w:tc>
      </w:tr>
      <w:tr w:rsidR="00C5267A" w14:paraId="5E48C7AA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937CC3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260AB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772D4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11129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026F1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6B949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309EF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4FBE2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3EB63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E0F98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D0931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A6DEC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BD257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53812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8F7CA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AEF72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4D5CA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E759D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6D6BC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CCD52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1A694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449C0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21D7C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610D4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47E21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B88EA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4471E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D2BB1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5FDA6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49E5E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06866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5EADA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39AFA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14391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DDF8C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9D953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72AF0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B295E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2CEB3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</w:tr>
      <w:tr w:rsidR="00C5267A" w14:paraId="672E59B3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20BC6C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E931C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27A87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778D4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742D9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06E92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2B667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05DEC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3F8CE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0E086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65735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06D09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7CC74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F514B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29170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658A9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827FE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725BF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40289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630D3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FECC5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7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F161B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3EBA7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84534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7BA1C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FA717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DEB23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68321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55653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1964F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43647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715EF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55766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AD637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CD3EE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F2A44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95A7A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4D029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6A182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</w:tr>
      <w:tr w:rsidR="00C5267A" w14:paraId="4174DB87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3422AF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237AA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26164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31EDB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7AB99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2D7AD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CE666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3BF3C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04227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ABDF4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A1F77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9F8B6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B42CA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22305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A5C82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FD849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D4AD0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FF08C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01E58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CF87D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9A4EF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D4451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6BDB8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D17EC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FA06C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E3538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07CA8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F1029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FD567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EBC80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64E36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747E6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21C75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E8A4C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072AC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0214F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EB832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12475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47402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</w:tr>
      <w:tr w:rsidR="00C5267A" w14:paraId="4BE489FD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16AF32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4BF33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BF88D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F04DA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DF10E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991C1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D800B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A03C3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327AE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A2760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965FD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E722D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2FFE8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45316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850F8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B0FF4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3E868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BC08A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A4518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D8424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731A9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CF342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1058D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2E05E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A647A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18142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CB173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47093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38D06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9FE85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A050A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42FFB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5902A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C7605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C8A35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2EBBA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E21CA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733AB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9F7F5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</w:tr>
      <w:tr w:rsidR="00C5267A" w14:paraId="2A3291BC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8E8BE6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99B9F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810B0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910FD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1A88F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04947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BF757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0920F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43081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9B0C9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3EBE5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19065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161A2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F6AB2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11C91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5C7F3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88AD6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72300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A83E1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62431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B450E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9154D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706D3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197CF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DAED5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D0CB0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096E8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E250F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47F8D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22B21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16EF9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F2B93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B85DC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F188B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17630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3F998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F1A5B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6E1C0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359F7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</w:tr>
      <w:tr w:rsidR="00C5267A" w14:paraId="71E16839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0DB169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5BFA5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A086F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65BE7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49B3A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7ECDC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A88A7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D57CF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27888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ADDF3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58121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BB24D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82460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C5F55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616F7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FEA4F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0B652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33952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EED8A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FA81C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521DA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47EEC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A005B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08D50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E1AF1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06994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336BA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B588E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512E2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6559A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2D255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FDA9D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69319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9F2B5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4E942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95829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BEC09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EEC7C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7216C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</w:tr>
      <w:tr w:rsidR="00C5267A" w14:paraId="3D560761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6843EC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02A04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CAD0A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B2835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66363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3AB4F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3E6C6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D0CBF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2D667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C0FC1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93A07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7F280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3077A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6A2D7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5ED6C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62014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D900F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064E8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FF929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A7AD3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AD8C5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EEED7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1960C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A264A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FBEA2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53B13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C16D6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8F08F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58ECC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80C62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3F2FB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16865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2D02B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CED08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23541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5CD56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73F0B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E57E2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25A5C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</w:tr>
      <w:tr w:rsidR="00C5267A" w14:paraId="0593BF5D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65FBA4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1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738F8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561CC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9B36D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93BE8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022F5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E004A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1EB2B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BBC81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F8D71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5FEC3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F6AF3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AC764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43069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61C06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1F039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D8847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5F1C0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C22A7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E47B8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64223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8183F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AFF7A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BD0E4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DA55C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19507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2FCBC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A96B2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7FC90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4FC49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34E34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FF737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FD1B7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141E9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E5753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CDD4C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69D44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0198C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4F2D8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</w:tr>
      <w:tr w:rsidR="00C5267A" w14:paraId="1A118774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21025E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1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6490B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116C2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6F685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03A13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4C5DE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BB0CE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EAFDA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1162D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0A432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BEEF9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FAEF3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B8E08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89C3E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2D453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C62A9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5C151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A18BA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76D13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45257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BC05A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3197F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9F717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D0A57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67B74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EE960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FE5AB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EB05F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505BE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E3575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9B2A1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AB24C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AFA1E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E2845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FCCA2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E37F3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93A33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EA419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E2FD0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</w:tr>
      <w:tr w:rsidR="00C5267A" w14:paraId="68126840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86306D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1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FCA3C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2415D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67697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46048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29548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9CF85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F0031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B348E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00543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AC298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C1446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6A1E0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0DDD2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E95A3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36A2E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15721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C65F8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4AA37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6DF0B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B83FD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76377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3B46B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15D7C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04486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59B5E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A585F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111D3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9986C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D4D0B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58EF7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E6F44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3732E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A85DD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26165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33074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AA1CA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1B37C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37646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</w:tr>
      <w:tr w:rsidR="00C5267A" w14:paraId="210CB530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3653FE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lastRenderedPageBreak/>
              <w:t>STS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40F8F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9CC0D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9F34D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BB57E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270D8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3FF10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0F723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9D707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EF450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386DF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E08F8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F002B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A609C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D2714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4FD9E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664B9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6F3BF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5D729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01D33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11907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E0261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22C3D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BF9D0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F8979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DC91E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D7775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0ACFB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CFDB1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1547B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6C239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9D82C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B0394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916EB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5074B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9A3FF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9591F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0EA94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7FA5E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</w:tr>
      <w:tr w:rsidR="00C5267A" w14:paraId="6DE4633E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8FA83C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1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35EFA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38664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B8DF5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5C671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EAD0F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5E786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3DF2D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9AF46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9F17D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61853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3F819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5B610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A7692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7A85F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722B6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F8AE2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3D881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9B0BE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25BC6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B9502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458DE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61188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F5DAF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DD0D5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56A35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C62D4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C3FEB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0FB15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12F79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B0993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F3CD5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1A73E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DE30B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FF288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C3AE3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FF841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7A655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8E29B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</w:tr>
      <w:tr w:rsidR="00C5267A" w14:paraId="4A97FE77" w14:textId="77777777" w:rsidTr="00C5267A">
        <w:trPr>
          <w:trHeight w:val="2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C04013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67112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0A404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50398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BC058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2CCDD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E12A7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25DE2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C88BB6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A47D2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62890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2EAF8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1172F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733C4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DD2B0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C8188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612E2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359DB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EF2FE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0D3E8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25A9A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EB0E6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93E32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7F0EE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6AF6A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8441F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E4C6B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A8A76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2B38D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2F835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CD88B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031A5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1756F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706B9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DC779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E4BFB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9C6E0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350CF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3FD34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</w:tr>
      <w:tr w:rsidR="00C5267A" w14:paraId="6C9C394F" w14:textId="77777777" w:rsidTr="00C5267A">
        <w:trPr>
          <w:trHeight w:val="62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09E842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1FFB5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F986B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B1824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DFC44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7A5DA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683C9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E9542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4F550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7EECF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55119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90127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202B0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1F8B4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2FE80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E64E4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55066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E381C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F55E8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38D26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EBFC4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3A013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4E6C0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926351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F8E50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7820A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88927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6787C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D04E6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5BD9D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C02D6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9B63C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5061B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C2D80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E6066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90FF1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97662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5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37D57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051FA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</w:tr>
      <w:tr w:rsidR="00C5267A" w14:paraId="3883B076" w14:textId="77777777" w:rsidTr="00C5267A">
        <w:trPr>
          <w:trHeight w:val="62"/>
        </w:trPr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4F7E6A" w14:textId="77777777" w:rsidR="00386984" w:rsidRPr="00C5267A" w:rsidRDefault="00386984" w:rsidP="00F13C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STS17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B185F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1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6C5BCB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0A748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7</w:t>
            </w:r>
          </w:p>
        </w:tc>
        <w:tc>
          <w:tcPr>
            <w:tcW w:w="2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24591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3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79EA1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1588E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5</w:t>
            </w:r>
          </w:p>
        </w:tc>
        <w:tc>
          <w:tcPr>
            <w:tcW w:w="2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321A5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1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29C20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7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04ECB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2</w:t>
            </w:r>
          </w:p>
        </w:tc>
        <w:tc>
          <w:tcPr>
            <w:tcW w:w="2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F928F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A4ECA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16F47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AC7AF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F6A03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6C3A5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06DA7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0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F816A4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8984BF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5</w:t>
            </w:r>
          </w:p>
        </w:tc>
        <w:tc>
          <w:tcPr>
            <w:tcW w:w="2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B64DD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D4B1EE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7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BAD13A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6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F968C5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2</w:t>
            </w:r>
          </w:p>
        </w:tc>
        <w:tc>
          <w:tcPr>
            <w:tcW w:w="2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355170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08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8229E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8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8E523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19</w:t>
            </w:r>
          </w:p>
        </w:tc>
        <w:tc>
          <w:tcPr>
            <w:tcW w:w="2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F4026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0C489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4A6EC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89780D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9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CF72F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1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79A128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6</w:t>
            </w:r>
          </w:p>
        </w:tc>
        <w:tc>
          <w:tcPr>
            <w:tcW w:w="2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283CF3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0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B6D95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1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BCDF1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5</w:t>
            </w:r>
          </w:p>
        </w:tc>
        <w:tc>
          <w:tcPr>
            <w:tcW w:w="2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C807F7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32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E683EC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28</w:t>
            </w:r>
          </w:p>
        </w:tc>
        <w:tc>
          <w:tcPr>
            <w:tcW w:w="2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5FAB82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.44</w:t>
            </w:r>
          </w:p>
        </w:tc>
        <w:tc>
          <w:tcPr>
            <w:tcW w:w="2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436B99" w14:textId="77777777" w:rsidR="00386984" w:rsidRPr="00C5267A" w:rsidRDefault="00386984" w:rsidP="00F13CE6">
            <w:pPr>
              <w:jc w:val="center"/>
              <w:rPr>
                <w:sz w:val="20"/>
                <w:szCs w:val="20"/>
              </w:rPr>
            </w:pPr>
            <w:r w:rsidRPr="00C5267A">
              <w:rPr>
                <w:sz w:val="20"/>
                <w:szCs w:val="20"/>
              </w:rPr>
              <w:t>1.0</w:t>
            </w:r>
          </w:p>
        </w:tc>
      </w:tr>
    </w:tbl>
    <w:p w14:paraId="2F157D94" w14:textId="77777777" w:rsidR="00386984" w:rsidRPr="00C5267A" w:rsidRDefault="00386984" w:rsidP="00386984">
      <w:r w:rsidRPr="00C5267A">
        <w:t xml:space="preserve">Abbreviations: STS, secondary traumatic stress scale; bm, Burnout Measure-Short Version; PQ, Professional Quality of Life Scale (item numbers correspond to original </w:t>
      </w:r>
      <w:proofErr w:type="spellStart"/>
      <w:r w:rsidRPr="00C5267A">
        <w:t>ProQOL</w:t>
      </w:r>
      <w:proofErr w:type="spellEnd"/>
      <w:r w:rsidRPr="00C5267A">
        <w:t xml:space="preserve">, even though the ProQOL-21 was used). </w:t>
      </w:r>
    </w:p>
    <w:p w14:paraId="667F6104" w14:textId="325F93F4" w:rsidR="00386984" w:rsidRDefault="00386984" w:rsidP="00386984"/>
    <w:p w14:paraId="17BBD0E2" w14:textId="1B492E65" w:rsidR="00541FD2" w:rsidRDefault="00541FD2" w:rsidP="00386984"/>
    <w:p w14:paraId="61858652" w14:textId="5A7EE961" w:rsidR="00541FD2" w:rsidRDefault="00541FD2" w:rsidP="00386984"/>
    <w:p w14:paraId="51CC162A" w14:textId="1D7B20A0" w:rsidR="00541FD2" w:rsidRDefault="00541FD2" w:rsidP="00386984"/>
    <w:p w14:paraId="179F6C06" w14:textId="59FFEA1C" w:rsidR="00541FD2" w:rsidRDefault="00541FD2" w:rsidP="00386984"/>
    <w:p w14:paraId="49C51C66" w14:textId="29DF41EF" w:rsidR="00541FD2" w:rsidRDefault="00541FD2" w:rsidP="00386984"/>
    <w:p w14:paraId="74F12F3C" w14:textId="63AE0097" w:rsidR="00541FD2" w:rsidRDefault="00541FD2" w:rsidP="00386984"/>
    <w:p w14:paraId="25597AFF" w14:textId="74D04FD1" w:rsidR="00541FD2" w:rsidRDefault="00541FD2" w:rsidP="00386984"/>
    <w:p w14:paraId="7692F431" w14:textId="7EAEF1F6" w:rsidR="00541FD2" w:rsidRDefault="00541FD2" w:rsidP="00386984"/>
    <w:p w14:paraId="18855571" w14:textId="4E2B9941" w:rsidR="00541FD2" w:rsidRDefault="00541FD2" w:rsidP="00386984"/>
    <w:p w14:paraId="79A33E35" w14:textId="0696712B" w:rsidR="00541FD2" w:rsidRDefault="00541FD2" w:rsidP="00386984"/>
    <w:p w14:paraId="5480201D" w14:textId="525CD9CB" w:rsidR="00541FD2" w:rsidRDefault="00541FD2" w:rsidP="00386984"/>
    <w:p w14:paraId="4F1C11BE" w14:textId="02E18D6E" w:rsidR="00541FD2" w:rsidRDefault="00541FD2" w:rsidP="00386984"/>
    <w:p w14:paraId="21FB5B8D" w14:textId="42F3F89B" w:rsidR="00541FD2" w:rsidRDefault="00541FD2" w:rsidP="00386984"/>
    <w:p w14:paraId="24952E9F" w14:textId="0A2A5B36" w:rsidR="00541FD2" w:rsidRDefault="00541FD2" w:rsidP="00386984"/>
    <w:p w14:paraId="15F9EB1B" w14:textId="2FBD1F09" w:rsidR="00541FD2" w:rsidRDefault="00541FD2" w:rsidP="00386984"/>
    <w:p w14:paraId="055C66E7" w14:textId="44E45C19" w:rsidR="00541FD2" w:rsidRDefault="00541FD2" w:rsidP="00386984"/>
    <w:p w14:paraId="07ADFD0F" w14:textId="38D1D0FC" w:rsidR="00541FD2" w:rsidRDefault="00541FD2" w:rsidP="00386984"/>
    <w:p w14:paraId="644B37A6" w14:textId="34A2CEEC" w:rsidR="00541FD2" w:rsidRDefault="00541FD2" w:rsidP="00386984"/>
    <w:p w14:paraId="64E8F1A0" w14:textId="578A6250" w:rsidR="00541FD2" w:rsidRDefault="00541FD2" w:rsidP="00386984"/>
    <w:p w14:paraId="72EA7312" w14:textId="274D7BD7" w:rsidR="00541FD2" w:rsidRDefault="00541FD2" w:rsidP="00386984"/>
    <w:p w14:paraId="6294BC26" w14:textId="7F02DDDC" w:rsidR="00541FD2" w:rsidRDefault="00541FD2" w:rsidP="00386984"/>
    <w:p w14:paraId="2C063BE1" w14:textId="0634036E" w:rsidR="00541FD2" w:rsidRDefault="00541FD2" w:rsidP="00386984"/>
    <w:p w14:paraId="14743A87" w14:textId="49F5FCEC" w:rsidR="00541FD2" w:rsidRDefault="00541FD2" w:rsidP="00386984"/>
    <w:p w14:paraId="7CF4C631" w14:textId="55644B8C" w:rsidR="00541FD2" w:rsidRDefault="00541FD2" w:rsidP="00386984"/>
    <w:p w14:paraId="03B31C8B" w14:textId="095ABC71" w:rsidR="00541FD2" w:rsidRDefault="00541FD2" w:rsidP="00386984"/>
    <w:p w14:paraId="78FBFA83" w14:textId="75C66E05" w:rsidR="00541FD2" w:rsidRDefault="00541FD2" w:rsidP="00386984"/>
    <w:p w14:paraId="5877AE86" w14:textId="026F3C80" w:rsidR="00541FD2" w:rsidRDefault="00541FD2" w:rsidP="00386984"/>
    <w:p w14:paraId="0070AA9C" w14:textId="7D4DC750" w:rsidR="00541FD2" w:rsidRDefault="00541FD2" w:rsidP="00386984"/>
    <w:p w14:paraId="2BE43215" w14:textId="6C62172F" w:rsidR="00541FD2" w:rsidRDefault="00541FD2" w:rsidP="00386984"/>
    <w:p w14:paraId="0A2051D3" w14:textId="14EFC6EC" w:rsidR="00541FD2" w:rsidRDefault="00541FD2" w:rsidP="00386984"/>
    <w:p w14:paraId="4DAF1936" w14:textId="5166FF6A" w:rsidR="00541FD2" w:rsidRDefault="00541FD2" w:rsidP="00386984"/>
    <w:p w14:paraId="77615454" w14:textId="6BED1E03" w:rsidR="00541FD2" w:rsidRDefault="00541FD2" w:rsidP="00386984"/>
    <w:p w14:paraId="02A550E7" w14:textId="1B1D727B" w:rsidR="00541FD2" w:rsidRDefault="00541FD2" w:rsidP="00386984"/>
    <w:p w14:paraId="6F03B83C" w14:textId="7CBFC4D6" w:rsidR="00541FD2" w:rsidRDefault="00541FD2" w:rsidP="00386984"/>
    <w:p w14:paraId="63EF4D6F" w14:textId="77777777" w:rsidR="00541FD2" w:rsidRDefault="00541FD2" w:rsidP="00386984"/>
    <w:p w14:paraId="3FB9D6E1" w14:textId="07F1E351" w:rsidR="00386984" w:rsidRDefault="00E21654" w:rsidP="00386984">
      <w:r>
        <w:lastRenderedPageBreak/>
        <w:t xml:space="preserve">Supplemental Table </w:t>
      </w:r>
      <w:r w:rsidR="00386984">
        <w:t xml:space="preserve">2: Items excluded from final exploratory factor analysis due to pattern matrix cross-loadings &gt;.3 or primary pattern matrix factor loadings &lt; .5. </w:t>
      </w:r>
    </w:p>
    <w:tbl>
      <w:tblPr>
        <w:tblW w:w="9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72" w:type="dxa"/>
          <w:right w:w="72" w:type="dxa"/>
        </w:tblCellMar>
        <w:tblLook w:val="0600" w:firstRow="0" w:lastRow="0" w:firstColumn="0" w:lastColumn="0" w:noHBand="1" w:noVBand="1"/>
      </w:tblPr>
      <w:tblGrid>
        <w:gridCol w:w="540"/>
        <w:gridCol w:w="45"/>
        <w:gridCol w:w="1215"/>
        <w:gridCol w:w="540"/>
        <w:gridCol w:w="5310"/>
        <w:gridCol w:w="1140"/>
        <w:gridCol w:w="1155"/>
      </w:tblGrid>
      <w:tr w:rsidR="004D1114" w14:paraId="64B37B35" w14:textId="77777777" w:rsidTr="004048AA">
        <w:trPr>
          <w:trHeight w:val="20"/>
        </w:trPr>
        <w:tc>
          <w:tcPr>
            <w:tcW w:w="18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A6970" w14:textId="39F222CC" w:rsidR="004D1114" w:rsidRPr="004048AA" w:rsidRDefault="004D1114" w:rsidP="004048AA">
            <w:pPr>
              <w:rPr>
                <w:b/>
                <w:bCs/>
              </w:rPr>
            </w:pPr>
            <w:r w:rsidRPr="004048AA">
              <w:rPr>
                <w:b/>
                <w:bCs/>
              </w:rPr>
              <w:t>Scale</w:t>
            </w:r>
          </w:p>
        </w:tc>
        <w:tc>
          <w:tcPr>
            <w:tcW w:w="585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9BB684" w14:textId="589E9F82" w:rsidR="004D1114" w:rsidRDefault="004D1114" w:rsidP="004048AA">
            <w:pPr>
              <w:widowControl w:val="0"/>
              <w:jc w:val="center"/>
            </w:pPr>
            <w:r>
              <w:t>Item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B5D513" w14:textId="3575AC79" w:rsidR="004D1114" w:rsidRDefault="004D1114" w:rsidP="004048AA">
            <w:pPr>
              <w:widowControl w:val="0"/>
              <w:jc w:val="center"/>
            </w:pPr>
            <w:r>
              <w:t>1</w:t>
            </w:r>
            <w:r>
              <w:rPr>
                <w:color w:val="202124"/>
                <w:highlight w:val="white"/>
              </w:rPr>
              <w:t xml:space="preserve">º </w:t>
            </w:r>
            <w:r>
              <w:t xml:space="preserve">factor </w:t>
            </w:r>
            <w:r>
              <w:rPr>
                <w:i/>
              </w:rPr>
              <w:t>(loading)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BBFBB1" w14:textId="0C2B0524" w:rsidR="004D1114" w:rsidRDefault="004D1114" w:rsidP="004048AA">
            <w:pPr>
              <w:widowControl w:val="0"/>
              <w:jc w:val="center"/>
            </w:pPr>
            <w:r>
              <w:t>2</w:t>
            </w:r>
            <w:r>
              <w:rPr>
                <w:color w:val="202124"/>
                <w:highlight w:val="white"/>
              </w:rPr>
              <w:t>º</w:t>
            </w:r>
            <w:r>
              <w:t xml:space="preserve"> factor </w:t>
            </w:r>
            <w:r>
              <w:rPr>
                <w:i/>
              </w:rPr>
              <w:t>(loading)</w:t>
            </w:r>
          </w:p>
        </w:tc>
      </w:tr>
      <w:tr w:rsidR="004D1114" w14:paraId="39E7BF1E" w14:textId="77777777" w:rsidTr="004048AA">
        <w:trPr>
          <w:trHeight w:val="2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5C74" w14:textId="7E03D4AF" w:rsidR="004D1114" w:rsidRDefault="004D1114" w:rsidP="004048AA">
            <w:pPr>
              <w:widowControl w:val="0"/>
              <w:rPr>
                <w:b/>
                <w:i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C70ED" w14:textId="0DEDFCB1" w:rsidR="004D1114" w:rsidRDefault="004D1114" w:rsidP="004048AA">
            <w:pPr>
              <w:widowControl w:val="0"/>
            </w:pPr>
            <w:r>
              <w:t>Subscale</w:t>
            </w:r>
          </w:p>
        </w:tc>
        <w:tc>
          <w:tcPr>
            <w:tcW w:w="585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DE9D7E" w14:textId="0C489C3E" w:rsidR="004D1114" w:rsidRDefault="004D1114" w:rsidP="004048AA">
            <w:pPr>
              <w:widowControl w:val="0"/>
              <w:jc w:val="center"/>
            </w:pPr>
          </w:p>
        </w:tc>
        <w:tc>
          <w:tcPr>
            <w:tcW w:w="1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4CABF5" w14:textId="6393BAE4" w:rsidR="004D1114" w:rsidRDefault="004D1114" w:rsidP="004048AA">
            <w:pPr>
              <w:widowControl w:val="0"/>
              <w:jc w:val="center"/>
              <w:rPr>
                <w:i/>
              </w:rPr>
            </w:pPr>
          </w:p>
        </w:tc>
        <w:tc>
          <w:tcPr>
            <w:tcW w:w="115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6DD741" w14:textId="1165DF0F" w:rsidR="004D1114" w:rsidRDefault="004D1114" w:rsidP="004048AA">
            <w:pPr>
              <w:widowControl w:val="0"/>
              <w:jc w:val="center"/>
              <w:rPr>
                <w:i/>
              </w:rPr>
            </w:pPr>
          </w:p>
        </w:tc>
      </w:tr>
      <w:tr w:rsidR="004D1114" w14:paraId="7B688FAC" w14:textId="77777777" w:rsidTr="004048AA"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27564" w14:textId="6604D47E" w:rsidR="004D1114" w:rsidRDefault="004D1114" w:rsidP="004048AA">
            <w:pPr>
              <w:widowControl w:val="0"/>
            </w:pPr>
            <w:proofErr w:type="spellStart"/>
            <w:r>
              <w:rPr>
                <w:b/>
              </w:rPr>
              <w:t>ProQOL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7357A" w14:textId="4985029F" w:rsidR="004D1114" w:rsidRDefault="004D1114" w:rsidP="004048AA">
            <w:pPr>
              <w:widowControl w:val="0"/>
              <w:jc w:val="right"/>
            </w:pP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B4A22" w14:textId="77777777" w:rsidR="004D1114" w:rsidRDefault="004D1114" w:rsidP="004048AA"/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D8C2" w14:textId="77777777" w:rsidR="004D1114" w:rsidRDefault="004D1114" w:rsidP="004048AA"/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38596" w14:textId="77777777" w:rsidR="004D1114" w:rsidRDefault="004D1114" w:rsidP="004048AA"/>
        </w:tc>
      </w:tr>
      <w:tr w:rsidR="004D1114" w14:paraId="7B7B94C3" w14:textId="77777777" w:rsidTr="004048AA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CC4EC" w14:textId="7AC05905" w:rsidR="004D1114" w:rsidRDefault="004D1114" w:rsidP="004048AA">
            <w:pPr>
              <w:widowControl w:val="0"/>
              <w:jc w:val="right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6B2AD" w14:textId="1BAC610D" w:rsidR="004D1114" w:rsidRDefault="004D1114" w:rsidP="004048AA">
            <w:pPr>
              <w:widowControl w:val="0"/>
            </w:pPr>
            <w:r>
              <w:t>C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B934A" w14:textId="551E38D2" w:rsidR="004D1114" w:rsidRDefault="004D1114" w:rsidP="004048AA">
            <w:pPr>
              <w:widowControl w:val="0"/>
              <w:jc w:val="right"/>
            </w:pPr>
            <w:r>
              <w:t>21.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E339C" w14:textId="77777777" w:rsidR="004D1114" w:rsidRDefault="004D1114" w:rsidP="004048AA">
            <w:r>
              <w:t>I feel overwhelmed because my workload seems endl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EA438" w14:textId="77777777" w:rsidR="004D1114" w:rsidRDefault="004D1114" w:rsidP="004048AA">
            <w:pPr>
              <w:rPr>
                <w:i/>
              </w:rPr>
            </w:pPr>
            <w:r>
              <w:t xml:space="preserve">1 </w:t>
            </w:r>
            <w:r>
              <w:rPr>
                <w:i/>
              </w:rPr>
              <w:t>(.63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EB9D3" w14:textId="77777777" w:rsidR="004D1114" w:rsidRDefault="004D1114" w:rsidP="004048AA">
            <w:pPr>
              <w:rPr>
                <w:i/>
              </w:rPr>
            </w:pPr>
            <w:r>
              <w:t xml:space="preserve">4 </w:t>
            </w:r>
            <w:r>
              <w:rPr>
                <w:i/>
              </w:rPr>
              <w:t>(.348)</w:t>
            </w:r>
          </w:p>
        </w:tc>
      </w:tr>
      <w:tr w:rsidR="004D1114" w14:paraId="1993A695" w14:textId="77777777" w:rsidTr="004048AA"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4A552" w14:textId="466A8B32" w:rsidR="004D1114" w:rsidRDefault="004D1114" w:rsidP="004048AA">
            <w:pPr>
              <w:widowControl w:val="0"/>
            </w:pPr>
            <w:r>
              <w:rPr>
                <w:b/>
              </w:rPr>
              <w:t>BM-SV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34AE2" w14:textId="7BB136EA" w:rsidR="004D1114" w:rsidRDefault="004D1114" w:rsidP="004048AA">
            <w:pPr>
              <w:widowControl w:val="0"/>
              <w:jc w:val="right"/>
            </w:pPr>
            <w:r>
              <w:t xml:space="preserve">1.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AC27" w14:textId="77777777" w:rsidR="004D1114" w:rsidRDefault="004D1114" w:rsidP="004048AA">
            <w:pPr>
              <w:widowControl w:val="0"/>
            </w:pPr>
            <w:r>
              <w:t>Tir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504CB" w14:textId="77777777" w:rsidR="004D1114" w:rsidRDefault="004D1114" w:rsidP="004048AA">
            <w:pPr>
              <w:widowControl w:val="0"/>
              <w:rPr>
                <w:i/>
              </w:rPr>
            </w:pPr>
            <w:r>
              <w:t xml:space="preserve">1 </w:t>
            </w:r>
            <w:r>
              <w:rPr>
                <w:i/>
              </w:rPr>
              <w:t>(.57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5DB88" w14:textId="77777777" w:rsidR="004D1114" w:rsidRDefault="004D1114" w:rsidP="004048AA">
            <w:pPr>
              <w:widowControl w:val="0"/>
              <w:rPr>
                <w:i/>
              </w:rPr>
            </w:pPr>
            <w:r>
              <w:t xml:space="preserve">4 </w:t>
            </w:r>
            <w:r>
              <w:rPr>
                <w:i/>
              </w:rPr>
              <w:t>(.370)</w:t>
            </w:r>
          </w:p>
        </w:tc>
      </w:tr>
      <w:tr w:rsidR="004D1114" w14:paraId="2BBAAF07" w14:textId="77777777" w:rsidTr="004048AA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A621E" w14:textId="77777777" w:rsidR="004D1114" w:rsidRDefault="004D1114" w:rsidP="004048AA">
            <w:pPr>
              <w:widowControl w:val="0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B4294" w14:textId="77777777" w:rsidR="004D1114" w:rsidRDefault="004D1114" w:rsidP="004048AA">
            <w:pPr>
              <w:widowControl w:val="0"/>
              <w:jc w:val="right"/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2F763" w14:textId="59970D6F" w:rsidR="004D1114" w:rsidRDefault="004D1114" w:rsidP="004048AA">
            <w:pPr>
              <w:widowControl w:val="0"/>
              <w:jc w:val="right"/>
            </w:pPr>
            <w:r>
              <w:t>7.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94650" w14:textId="77777777" w:rsidR="004D1114" w:rsidRDefault="004D1114" w:rsidP="004048AA">
            <w:pPr>
              <w:widowControl w:val="0"/>
            </w:pPr>
            <w:r>
              <w:t>Weak/Sickl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B517D" w14:textId="77777777" w:rsidR="004D1114" w:rsidRDefault="004D1114" w:rsidP="004048AA">
            <w:pPr>
              <w:widowControl w:val="0"/>
              <w:rPr>
                <w:i/>
              </w:rPr>
            </w:pPr>
            <w:r>
              <w:t xml:space="preserve">2 </w:t>
            </w:r>
            <w:r>
              <w:rPr>
                <w:i/>
              </w:rPr>
              <w:t>(.28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20DDC" w14:textId="77777777" w:rsidR="004D1114" w:rsidRDefault="004D1114" w:rsidP="004048AA">
            <w:pPr>
              <w:widowControl w:val="0"/>
              <w:rPr>
                <w:i/>
              </w:rPr>
            </w:pPr>
            <w:r>
              <w:t xml:space="preserve">1 </w:t>
            </w:r>
            <w:r>
              <w:rPr>
                <w:i/>
              </w:rPr>
              <w:t>(.251)</w:t>
            </w:r>
          </w:p>
        </w:tc>
      </w:tr>
      <w:tr w:rsidR="004D1114" w14:paraId="78B99306" w14:textId="77777777" w:rsidTr="004048AA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96DFE" w14:textId="77777777" w:rsidR="004D1114" w:rsidRDefault="004D1114" w:rsidP="004048AA">
            <w:pPr>
              <w:widowControl w:val="0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35747" w14:textId="77777777" w:rsidR="004D1114" w:rsidRDefault="004D1114" w:rsidP="004048AA">
            <w:pPr>
              <w:widowControl w:val="0"/>
              <w:jc w:val="right"/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D89EF" w14:textId="6665E6C7" w:rsidR="004D1114" w:rsidRDefault="004D1114" w:rsidP="004048AA">
            <w:pPr>
              <w:widowControl w:val="0"/>
              <w:jc w:val="right"/>
            </w:pPr>
            <w:r>
              <w:t>8.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15571" w14:textId="77777777" w:rsidR="004D1114" w:rsidRDefault="004D1114" w:rsidP="004048AA">
            <w:pPr>
              <w:widowControl w:val="0"/>
            </w:pPr>
            <w:r>
              <w:t>Insecure/Like a failur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78BB1" w14:textId="77777777" w:rsidR="004D1114" w:rsidRDefault="004D1114" w:rsidP="004048AA">
            <w:pPr>
              <w:widowControl w:val="0"/>
              <w:rPr>
                <w:i/>
              </w:rPr>
            </w:pPr>
            <w:r>
              <w:t xml:space="preserve">1 </w:t>
            </w:r>
            <w:r>
              <w:rPr>
                <w:i/>
              </w:rPr>
              <w:t>(.28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6F59F" w14:textId="77777777" w:rsidR="004D1114" w:rsidRDefault="004D1114" w:rsidP="004048AA">
            <w:pPr>
              <w:widowControl w:val="0"/>
              <w:rPr>
                <w:i/>
              </w:rPr>
            </w:pPr>
            <w:r>
              <w:t xml:space="preserve">2 </w:t>
            </w:r>
            <w:r>
              <w:rPr>
                <w:i/>
              </w:rPr>
              <w:t>(.243)</w:t>
            </w:r>
          </w:p>
        </w:tc>
      </w:tr>
      <w:tr w:rsidR="004D1114" w14:paraId="0DF91183" w14:textId="77777777" w:rsidTr="004048AA"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5331E" w14:textId="2336AB0C" w:rsidR="004D1114" w:rsidRDefault="004D1114" w:rsidP="004048AA">
            <w:pPr>
              <w:widowControl w:val="0"/>
            </w:pPr>
            <w:r>
              <w:rPr>
                <w:b/>
              </w:rPr>
              <w:t>STS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41E2C" w14:textId="0E4829B8" w:rsidR="004D1114" w:rsidRDefault="004D1114" w:rsidP="004048AA">
            <w:pPr>
              <w:widowControl w:val="0"/>
              <w:jc w:val="right"/>
            </w:pP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669BC" w14:textId="77777777" w:rsidR="004D1114" w:rsidRDefault="004D1114" w:rsidP="004048AA">
            <w:pPr>
              <w:widowControl w:val="0"/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3237E" w14:textId="77777777" w:rsidR="004D1114" w:rsidRDefault="004D1114" w:rsidP="004048AA">
            <w:pPr>
              <w:widowControl w:val="0"/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57C94" w14:textId="77777777" w:rsidR="004D1114" w:rsidRDefault="004D1114" w:rsidP="004048AA">
            <w:pPr>
              <w:widowControl w:val="0"/>
            </w:pPr>
          </w:p>
        </w:tc>
      </w:tr>
      <w:tr w:rsidR="004D1114" w14:paraId="2655DE0F" w14:textId="77777777" w:rsidTr="004048AA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1769A" w14:textId="6258CA7A" w:rsidR="004D1114" w:rsidRDefault="004D1114" w:rsidP="004048AA">
            <w:pPr>
              <w:widowControl w:val="0"/>
              <w:jc w:val="right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81EE3" w14:textId="7859A07E" w:rsidR="004D1114" w:rsidRDefault="004D1114" w:rsidP="004048AA">
            <w:pPr>
              <w:widowControl w:val="0"/>
            </w:pPr>
            <w:r>
              <w:t>Intrus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FCBA2" w14:textId="0836AD04" w:rsidR="004D1114" w:rsidRDefault="004D1114" w:rsidP="004048AA">
            <w:pPr>
              <w:widowControl w:val="0"/>
              <w:jc w:val="right"/>
            </w:pPr>
            <w:r>
              <w:t>2.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3EFF3" w14:textId="77777777" w:rsidR="004D1114" w:rsidRDefault="004D1114" w:rsidP="004048AA">
            <w:pPr>
              <w:widowControl w:val="0"/>
            </w:pPr>
            <w:r>
              <w:t>My heart started pounding when I thought about my work with patients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91EE9" w14:textId="77777777" w:rsidR="004D1114" w:rsidRDefault="004D1114" w:rsidP="004048AA">
            <w:pPr>
              <w:widowControl w:val="0"/>
              <w:rPr>
                <w:i/>
              </w:rPr>
            </w:pPr>
            <w:r>
              <w:t xml:space="preserve">2 </w:t>
            </w:r>
            <w:r>
              <w:rPr>
                <w:i/>
              </w:rPr>
              <w:t>(.28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39E1E" w14:textId="77777777" w:rsidR="004D1114" w:rsidRDefault="004D1114" w:rsidP="004048AA">
            <w:pPr>
              <w:widowControl w:val="0"/>
              <w:rPr>
                <w:i/>
              </w:rPr>
            </w:pPr>
            <w:r>
              <w:t xml:space="preserve">3 </w:t>
            </w:r>
            <w:r>
              <w:rPr>
                <w:i/>
              </w:rPr>
              <w:t>(.275)</w:t>
            </w:r>
          </w:p>
        </w:tc>
      </w:tr>
      <w:tr w:rsidR="004D1114" w14:paraId="09AAFBEB" w14:textId="77777777" w:rsidTr="004048AA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4B459" w14:textId="035C88F5" w:rsidR="004D1114" w:rsidRDefault="004D1114" w:rsidP="004048AA">
            <w:pPr>
              <w:widowControl w:val="0"/>
              <w:jc w:val="right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B652A" w14:textId="1136560E" w:rsidR="004D1114" w:rsidRDefault="004D1114" w:rsidP="004048AA">
            <w:pPr>
              <w:widowControl w:val="0"/>
            </w:pPr>
            <w:r>
              <w:t>Intrus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79E70" w14:textId="4AE5C4CA" w:rsidR="004D1114" w:rsidRDefault="004D1114" w:rsidP="004048AA">
            <w:pPr>
              <w:widowControl w:val="0"/>
              <w:jc w:val="right"/>
            </w:pPr>
            <w:r>
              <w:t>3.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5FBF0" w14:textId="77777777" w:rsidR="004D1114" w:rsidRDefault="004D1114" w:rsidP="004048AA">
            <w:pPr>
              <w:widowControl w:val="0"/>
            </w:pPr>
            <w:r>
              <w:t>It seemed as if I was reliving the trauma(s) experienced by my patient(s)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F0A71" w14:textId="77777777" w:rsidR="004D1114" w:rsidRDefault="004D1114" w:rsidP="004048AA">
            <w:pPr>
              <w:widowControl w:val="0"/>
              <w:rPr>
                <w:i/>
              </w:rPr>
            </w:pPr>
            <w:r>
              <w:t xml:space="preserve">3 </w:t>
            </w:r>
            <w:r>
              <w:rPr>
                <w:i/>
              </w:rPr>
              <w:t>(.39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06C64" w14:textId="77777777" w:rsidR="004D1114" w:rsidRDefault="004D1114" w:rsidP="004048AA">
            <w:pPr>
              <w:widowControl w:val="0"/>
              <w:rPr>
                <w:i/>
              </w:rPr>
            </w:pPr>
            <w:r>
              <w:t xml:space="preserve">2 </w:t>
            </w:r>
            <w:r>
              <w:rPr>
                <w:i/>
              </w:rPr>
              <w:t>(.335)</w:t>
            </w:r>
          </w:p>
        </w:tc>
      </w:tr>
      <w:tr w:rsidR="004D1114" w14:paraId="058ED093" w14:textId="77777777" w:rsidTr="004048AA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F13B3" w14:textId="0FFEE24B" w:rsidR="004D1114" w:rsidRDefault="004D1114" w:rsidP="004048AA">
            <w:pPr>
              <w:widowControl w:val="0"/>
              <w:jc w:val="right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27A61" w14:textId="55456220" w:rsidR="004D1114" w:rsidRDefault="004D1114" w:rsidP="004048AA">
            <w:pPr>
              <w:widowControl w:val="0"/>
            </w:pPr>
            <w:r>
              <w:t>Avoidanc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3B61C" w14:textId="0F24F472" w:rsidR="004D1114" w:rsidRDefault="004D1114" w:rsidP="004048AA">
            <w:pPr>
              <w:widowControl w:val="0"/>
              <w:jc w:val="right"/>
            </w:pPr>
            <w:r>
              <w:t>5.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E2238" w14:textId="77777777" w:rsidR="004D1114" w:rsidRDefault="004D1114" w:rsidP="004048AA">
            <w:r>
              <w:t>I felt discouraged about the future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39437" w14:textId="77777777" w:rsidR="004D1114" w:rsidRDefault="004D1114" w:rsidP="004048AA">
            <w:pPr>
              <w:rPr>
                <w:i/>
              </w:rPr>
            </w:pPr>
            <w:r>
              <w:t xml:space="preserve">1 </w:t>
            </w:r>
            <w:r>
              <w:rPr>
                <w:i/>
              </w:rPr>
              <w:t>(.41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9BB9A" w14:textId="77777777" w:rsidR="004D1114" w:rsidRDefault="004D1114" w:rsidP="004048AA">
            <w:pPr>
              <w:rPr>
                <w:i/>
              </w:rPr>
            </w:pPr>
            <w:r>
              <w:t xml:space="preserve">2 </w:t>
            </w:r>
            <w:r>
              <w:rPr>
                <w:i/>
              </w:rPr>
              <w:t>(.355)</w:t>
            </w:r>
          </w:p>
        </w:tc>
      </w:tr>
      <w:tr w:rsidR="004D1114" w14:paraId="4C608EB3" w14:textId="77777777" w:rsidTr="004048AA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451C5" w14:textId="403C0F11" w:rsidR="004D1114" w:rsidRDefault="004D1114" w:rsidP="004048AA">
            <w:pPr>
              <w:widowControl w:val="0"/>
              <w:jc w:val="right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ED435" w14:textId="3FCAD4DE" w:rsidR="004D1114" w:rsidRDefault="004D1114" w:rsidP="004048AA">
            <w:pPr>
              <w:widowControl w:val="0"/>
            </w:pPr>
            <w:r>
              <w:t>Intrus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1DF84" w14:textId="1ADDA139" w:rsidR="004D1114" w:rsidRDefault="004D1114" w:rsidP="004048AA">
            <w:pPr>
              <w:widowControl w:val="0"/>
              <w:jc w:val="right"/>
            </w:pPr>
            <w:r>
              <w:t>10.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88279" w14:textId="77777777" w:rsidR="004D1114" w:rsidRDefault="004D1114" w:rsidP="004048AA">
            <w:r>
              <w:t>I thought about my work with patients when I didn't intend to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24CA6" w14:textId="77777777" w:rsidR="004D1114" w:rsidRDefault="004D1114" w:rsidP="004048AA">
            <w:pPr>
              <w:rPr>
                <w:i/>
              </w:rPr>
            </w:pPr>
            <w:r>
              <w:t xml:space="preserve">2 </w:t>
            </w:r>
            <w:r>
              <w:rPr>
                <w:i/>
              </w:rPr>
              <w:t>(.37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35D56" w14:textId="77777777" w:rsidR="004D1114" w:rsidRDefault="004D1114" w:rsidP="004048AA">
            <w:pPr>
              <w:rPr>
                <w:i/>
              </w:rPr>
            </w:pPr>
            <w:r>
              <w:t xml:space="preserve">4 </w:t>
            </w:r>
            <w:r>
              <w:rPr>
                <w:i/>
              </w:rPr>
              <w:t>(.313)</w:t>
            </w:r>
          </w:p>
        </w:tc>
      </w:tr>
      <w:tr w:rsidR="004D1114" w14:paraId="4E3907DF" w14:textId="77777777" w:rsidTr="004048AA"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3694" w14:textId="5B1AE560" w:rsidR="004D1114" w:rsidRDefault="004D1114" w:rsidP="004048AA">
            <w:pPr>
              <w:widowControl w:val="0"/>
              <w:jc w:val="right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65F42" w14:textId="5C1FDCA7" w:rsidR="004D1114" w:rsidRDefault="004D1114" w:rsidP="004048AA">
            <w:pPr>
              <w:widowControl w:val="0"/>
            </w:pPr>
            <w:r>
              <w:t>Avoidanc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DA588" w14:textId="739FE08C" w:rsidR="004D1114" w:rsidRDefault="004D1114" w:rsidP="004048AA">
            <w:pPr>
              <w:widowControl w:val="0"/>
              <w:jc w:val="right"/>
            </w:pPr>
            <w:r>
              <w:t>12.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41D1D" w14:textId="77777777" w:rsidR="004D1114" w:rsidRDefault="004D1114" w:rsidP="004048AA">
            <w:r>
              <w:t>I avoided people, places, or things that reminded me of my work with clien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D98AF" w14:textId="77777777" w:rsidR="004D1114" w:rsidRDefault="004D1114" w:rsidP="004048AA">
            <w:r>
              <w:t>2 (.42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73F6C" w14:textId="77777777" w:rsidR="004D1114" w:rsidRDefault="004D1114" w:rsidP="004048AA">
            <w:r>
              <w:t>3 (.166)</w:t>
            </w:r>
          </w:p>
        </w:tc>
      </w:tr>
      <w:tr w:rsidR="004D1114" w14:paraId="4F8DE55D" w14:textId="77777777" w:rsidTr="00541FD2">
        <w:trPr>
          <w:trHeight w:val="19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FD6BE" w14:textId="31DE8ACA" w:rsidR="004D1114" w:rsidRDefault="004D1114" w:rsidP="004048AA">
            <w:pPr>
              <w:widowControl w:val="0"/>
              <w:jc w:val="right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6E62F" w14:textId="18DCA302" w:rsidR="004D1114" w:rsidRDefault="004D1114" w:rsidP="004048AA">
            <w:pPr>
              <w:widowControl w:val="0"/>
            </w:pPr>
            <w:r>
              <w:t>Intrusio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E23F9" w14:textId="73313F50" w:rsidR="004D1114" w:rsidRDefault="004D1114" w:rsidP="004048AA">
            <w:pPr>
              <w:widowControl w:val="0"/>
              <w:jc w:val="right"/>
            </w:pPr>
            <w:r>
              <w:t>13.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BF20" w14:textId="77777777" w:rsidR="004D1114" w:rsidRDefault="004D1114" w:rsidP="004048AA">
            <w:r>
              <w:t>I had disturbing dreams about my work with patients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F2D41" w14:textId="77777777" w:rsidR="004D1114" w:rsidRDefault="004D1114" w:rsidP="004048AA">
            <w:pPr>
              <w:rPr>
                <w:i/>
              </w:rPr>
            </w:pPr>
            <w:r>
              <w:t xml:space="preserve">2 </w:t>
            </w:r>
            <w:r>
              <w:rPr>
                <w:i/>
              </w:rPr>
              <w:t>(.30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7EF8E" w14:textId="77777777" w:rsidR="004D1114" w:rsidRDefault="004D1114" w:rsidP="004048AA">
            <w:pPr>
              <w:rPr>
                <w:i/>
              </w:rPr>
            </w:pPr>
            <w:r>
              <w:t xml:space="preserve">4 </w:t>
            </w:r>
            <w:r>
              <w:rPr>
                <w:i/>
              </w:rPr>
              <w:t>(.236)</w:t>
            </w:r>
          </w:p>
        </w:tc>
      </w:tr>
      <w:tr w:rsidR="004D1114" w14:paraId="00111025" w14:textId="77777777" w:rsidTr="004048AA"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50544" w14:textId="417F24F9" w:rsidR="004D1114" w:rsidRDefault="004D1114" w:rsidP="004048AA">
            <w:pPr>
              <w:widowControl w:val="0"/>
              <w:jc w:val="right"/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</w:tcPr>
          <w:p w14:paraId="0719435F" w14:textId="55FA11F2" w:rsidR="004D1114" w:rsidRDefault="004D1114" w:rsidP="004048AA">
            <w:pPr>
              <w:widowControl w:val="0"/>
            </w:pPr>
            <w:r>
              <w:t>Arousal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7CB70" w14:textId="77C9784E" w:rsidR="004D1114" w:rsidRDefault="004D1114" w:rsidP="004048AA">
            <w:pPr>
              <w:widowControl w:val="0"/>
              <w:jc w:val="right"/>
            </w:pPr>
            <w:r>
              <w:t>15.</w:t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430F9" w14:textId="77777777" w:rsidR="004D1114" w:rsidRDefault="004D1114" w:rsidP="004048AA">
            <w:r>
              <w:t>I was easily annoyed.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79D84" w14:textId="77777777" w:rsidR="004D1114" w:rsidRDefault="004D1114" w:rsidP="004048AA">
            <w:pPr>
              <w:rPr>
                <w:i/>
              </w:rPr>
            </w:pPr>
            <w:r>
              <w:t xml:space="preserve">2 </w:t>
            </w:r>
            <w:r>
              <w:rPr>
                <w:i/>
              </w:rPr>
              <w:t>(.467)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D8B9" w14:textId="77777777" w:rsidR="004D1114" w:rsidRDefault="004D1114" w:rsidP="004048AA">
            <w:pPr>
              <w:rPr>
                <w:i/>
              </w:rPr>
            </w:pPr>
            <w:r>
              <w:t xml:space="preserve">1 </w:t>
            </w:r>
            <w:r>
              <w:rPr>
                <w:i/>
              </w:rPr>
              <w:t>(.333)</w:t>
            </w:r>
          </w:p>
        </w:tc>
      </w:tr>
      <w:tr w:rsidR="004D1114" w14:paraId="3D0635DD" w14:textId="77777777" w:rsidTr="00541FD2">
        <w:trPr>
          <w:trHeight w:val="420"/>
        </w:trPr>
        <w:tc>
          <w:tcPr>
            <w:tcW w:w="585" w:type="dxa"/>
            <w:gridSpan w:val="2"/>
            <w:tcBorders>
              <w:left w:val="nil"/>
              <w:right w:val="nil"/>
            </w:tcBorders>
          </w:tcPr>
          <w:p w14:paraId="2B3D9883" w14:textId="77777777" w:rsidR="004D1114" w:rsidRDefault="004D1114" w:rsidP="004048AA"/>
        </w:tc>
        <w:tc>
          <w:tcPr>
            <w:tcW w:w="9360" w:type="dxa"/>
            <w:gridSpan w:val="5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5143D" w14:textId="6F3A50E0" w:rsidR="004D1114" w:rsidRDefault="004D1114" w:rsidP="004048AA">
            <w:r>
              <w:t xml:space="preserve">Abbreviations: </w:t>
            </w:r>
            <w:proofErr w:type="spellStart"/>
            <w:r>
              <w:rPr>
                <w:i/>
              </w:rPr>
              <w:t>ProQOL</w:t>
            </w:r>
            <w:proofErr w:type="spellEnd"/>
            <w:r>
              <w:rPr>
                <w:i/>
              </w:rPr>
              <w:t>,</w:t>
            </w:r>
            <w:r>
              <w:t xml:space="preserve"> Professional Quality of Life (item number from the original </w:t>
            </w:r>
            <w:proofErr w:type="spellStart"/>
            <w:r>
              <w:t>ProQOL</w:t>
            </w:r>
            <w:proofErr w:type="spellEnd"/>
            <w:r>
              <w:t xml:space="preserve">); </w:t>
            </w:r>
            <w:r>
              <w:rPr>
                <w:i/>
              </w:rPr>
              <w:t>BM-SV</w:t>
            </w:r>
            <w:r>
              <w:t xml:space="preserve"> = Burnout Measure, Short Version; </w:t>
            </w:r>
            <w:r>
              <w:rPr>
                <w:i/>
              </w:rPr>
              <w:t>STSS,</w:t>
            </w:r>
            <w:r>
              <w:t xml:space="preserve"> Secondary Traumatic Stress Scale; 1</w:t>
            </w:r>
            <w:r>
              <w:rPr>
                <w:color w:val="202124"/>
                <w:highlight w:val="white"/>
              </w:rPr>
              <w:t xml:space="preserve">º, primary; </w:t>
            </w:r>
            <w:r>
              <w:t>2</w:t>
            </w:r>
            <w:r>
              <w:rPr>
                <w:color w:val="202124"/>
                <w:highlight w:val="white"/>
              </w:rPr>
              <w:t>º, secondary.</w:t>
            </w:r>
          </w:p>
        </w:tc>
      </w:tr>
    </w:tbl>
    <w:p w14:paraId="324D2E43" w14:textId="77777777" w:rsidR="00386984" w:rsidRDefault="00386984" w:rsidP="00386984"/>
    <w:p w14:paraId="55F4850C" w14:textId="77777777" w:rsidR="00386984" w:rsidRDefault="00386984" w:rsidP="00386984"/>
    <w:p w14:paraId="20A10CDB" w14:textId="6E7A99BA" w:rsidR="00386984" w:rsidRDefault="00386984" w:rsidP="00386984"/>
    <w:p w14:paraId="70685ED1" w14:textId="6F0A67A4" w:rsidR="00541FD2" w:rsidRDefault="00541FD2" w:rsidP="00386984"/>
    <w:p w14:paraId="7D36F82F" w14:textId="40DC1BC9" w:rsidR="00541FD2" w:rsidRDefault="00541FD2" w:rsidP="00386984"/>
    <w:p w14:paraId="5722B979" w14:textId="6A322D6C" w:rsidR="00541FD2" w:rsidRDefault="00541FD2" w:rsidP="00386984"/>
    <w:p w14:paraId="2205799A" w14:textId="4716DBF7" w:rsidR="00541FD2" w:rsidRDefault="00541FD2" w:rsidP="00386984"/>
    <w:p w14:paraId="53017676" w14:textId="77777777" w:rsidR="00541FD2" w:rsidRDefault="00541FD2" w:rsidP="00386984"/>
    <w:tbl>
      <w:tblPr>
        <w:tblW w:w="9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50"/>
        <w:gridCol w:w="1301"/>
        <w:gridCol w:w="1301"/>
        <w:gridCol w:w="1301"/>
        <w:gridCol w:w="1302"/>
      </w:tblGrid>
      <w:tr w:rsidR="00386984" w14:paraId="3641D552" w14:textId="77777777" w:rsidTr="00541FD2">
        <w:trPr>
          <w:trHeight w:val="20"/>
        </w:trPr>
        <w:tc>
          <w:tcPr>
            <w:tcW w:w="955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76EBD3" w14:textId="08654717" w:rsidR="00386984" w:rsidRDefault="00541FD2" w:rsidP="00F13CE6">
            <w:pPr>
              <w:widowControl w:val="0"/>
            </w:pPr>
            <w:r>
              <w:lastRenderedPageBreak/>
              <w:t xml:space="preserve">Supplemental Table </w:t>
            </w:r>
            <w:r w:rsidR="00386984">
              <w:t xml:space="preserve">3. Exploratory factor analysis of the BM-SV, ProQOL-21, and STSS: Factor loadings from the structure matrix of the final four-factor </w:t>
            </w:r>
            <w:proofErr w:type="spellStart"/>
            <w:r w:rsidR="00386984">
              <w:t>promax</w:t>
            </w:r>
            <w:proofErr w:type="spellEnd"/>
            <w:r w:rsidR="00386984">
              <w:t xml:space="preserve"> principal axis factoring solution.</w:t>
            </w:r>
          </w:p>
        </w:tc>
      </w:tr>
      <w:tr w:rsidR="00386984" w14:paraId="7B05CB2D" w14:textId="77777777" w:rsidTr="00541FD2">
        <w:trPr>
          <w:trHeight w:val="20"/>
        </w:trPr>
        <w:tc>
          <w:tcPr>
            <w:tcW w:w="43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17233" w14:textId="77777777" w:rsidR="00386984" w:rsidRDefault="00386984" w:rsidP="00541FD2">
            <w:pPr>
              <w:widowControl w:val="0"/>
            </w:pPr>
            <w:r>
              <w:t xml:space="preserve"> Item</w:t>
            </w:r>
          </w:p>
        </w:tc>
        <w:tc>
          <w:tcPr>
            <w:tcW w:w="520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A6C5F9" w14:textId="77777777" w:rsidR="00386984" w:rsidRDefault="00386984" w:rsidP="00F13CE6">
            <w:pPr>
              <w:jc w:val="center"/>
            </w:pPr>
            <w:r>
              <w:t>Factor</w:t>
            </w:r>
          </w:p>
        </w:tc>
      </w:tr>
      <w:tr w:rsidR="00386984" w14:paraId="307CE227" w14:textId="77777777" w:rsidTr="00541FD2">
        <w:trPr>
          <w:trHeight w:val="20"/>
        </w:trPr>
        <w:tc>
          <w:tcPr>
            <w:tcW w:w="4350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088DE" w14:textId="77777777" w:rsidR="00386984" w:rsidRDefault="00386984" w:rsidP="00F13CE6">
            <w:pPr>
              <w:widowControl w:val="0"/>
            </w:pP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9F6884" w14:textId="77777777" w:rsidR="00386984" w:rsidRDefault="00386984" w:rsidP="00F13CE6">
            <w:pPr>
              <w:jc w:val="center"/>
            </w:pPr>
            <w: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796ED0" w14:textId="77777777" w:rsidR="00386984" w:rsidRDefault="00386984" w:rsidP="00F13CE6">
            <w:pPr>
              <w:jc w:val="center"/>
            </w:pPr>
            <w: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9CF9C0" w14:textId="77777777" w:rsidR="00386984" w:rsidRDefault="00386984" w:rsidP="00F13CE6">
            <w:pPr>
              <w:jc w:val="center"/>
            </w:pPr>
            <w: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2632F0" w14:textId="77777777" w:rsidR="00386984" w:rsidRDefault="00386984" w:rsidP="00F13CE6">
            <w:pPr>
              <w:jc w:val="center"/>
            </w:pPr>
            <w:r>
              <w:t>4</w:t>
            </w:r>
          </w:p>
        </w:tc>
      </w:tr>
      <w:tr w:rsidR="00386984" w14:paraId="53B708CC" w14:textId="77777777" w:rsidTr="00541FD2">
        <w:trPr>
          <w:trHeight w:val="20"/>
        </w:trPr>
        <w:tc>
          <w:tcPr>
            <w:tcW w:w="43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FCB827" w14:textId="77777777" w:rsidR="00386984" w:rsidRDefault="00386984" w:rsidP="00F13CE6">
            <w:r>
              <w:t>BM-SV4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317CAC" w14:textId="77777777" w:rsidR="00386984" w:rsidRDefault="00386984" w:rsidP="00F13CE6">
            <w:pPr>
              <w:jc w:val="center"/>
            </w:pPr>
            <w:r>
              <w:t>.89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88976B" w14:textId="77777777" w:rsidR="00386984" w:rsidRDefault="00386984" w:rsidP="00F13CE6">
            <w:pPr>
              <w:jc w:val="center"/>
            </w:pPr>
            <w:r>
              <w:t>.52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25C1E7" w14:textId="77777777" w:rsidR="00386984" w:rsidRDefault="00386984" w:rsidP="00F13CE6">
            <w:pPr>
              <w:jc w:val="center"/>
            </w:pPr>
            <w:r>
              <w:t>.37</w:t>
            </w:r>
          </w:p>
        </w:tc>
        <w:tc>
          <w:tcPr>
            <w:tcW w:w="130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8CB98D" w14:textId="77777777" w:rsidR="00386984" w:rsidRDefault="00386984" w:rsidP="00F13CE6">
            <w:pPr>
              <w:jc w:val="center"/>
            </w:pPr>
            <w:r>
              <w:t>.25</w:t>
            </w:r>
          </w:p>
        </w:tc>
      </w:tr>
      <w:tr w:rsidR="00386984" w14:paraId="799A68DF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D96B41" w14:textId="77777777" w:rsidR="00386984" w:rsidRDefault="00386984" w:rsidP="00F13CE6">
            <w:r>
              <w:t>BM-SV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F45ABB" w14:textId="77777777" w:rsidR="00386984" w:rsidRDefault="00386984" w:rsidP="00F13CE6">
            <w:pPr>
              <w:jc w:val="center"/>
            </w:pPr>
            <w:r>
              <w:t>.8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4981AA" w14:textId="77777777" w:rsidR="00386984" w:rsidRDefault="00386984" w:rsidP="00F13CE6">
            <w:pPr>
              <w:jc w:val="center"/>
            </w:pPr>
            <w:r>
              <w:t>.5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002669" w14:textId="77777777" w:rsidR="00386984" w:rsidRDefault="00386984" w:rsidP="00F13CE6">
            <w:pPr>
              <w:jc w:val="center"/>
            </w:pPr>
            <w:r>
              <w:t>.4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CE40D7" w14:textId="77777777" w:rsidR="00386984" w:rsidRDefault="00386984" w:rsidP="00F13CE6">
            <w:pPr>
              <w:jc w:val="center"/>
            </w:pPr>
            <w:r>
              <w:t>.18</w:t>
            </w:r>
          </w:p>
        </w:tc>
      </w:tr>
      <w:tr w:rsidR="00386984" w14:paraId="4708726B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B61B17" w14:textId="77777777" w:rsidR="00386984" w:rsidRDefault="00386984" w:rsidP="00F13CE6">
            <w:r>
              <w:t>BM-SV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3A005E" w14:textId="77777777" w:rsidR="00386984" w:rsidRDefault="00386984" w:rsidP="00F13CE6">
            <w:pPr>
              <w:jc w:val="center"/>
            </w:pPr>
            <w:r>
              <w:t>.8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2D0D23" w14:textId="77777777" w:rsidR="00386984" w:rsidRDefault="00386984" w:rsidP="00F13CE6">
            <w:pPr>
              <w:jc w:val="center"/>
            </w:pPr>
            <w:r>
              <w:t>.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5DBC46" w14:textId="77777777" w:rsidR="00386984" w:rsidRDefault="00386984" w:rsidP="00F13CE6">
            <w:pPr>
              <w:jc w:val="center"/>
            </w:pPr>
            <w:r>
              <w:t>.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0CAAFC" w14:textId="77777777" w:rsidR="00386984" w:rsidRDefault="00386984" w:rsidP="00F13CE6">
            <w:pPr>
              <w:jc w:val="center"/>
            </w:pPr>
            <w:r>
              <w:t>.20</w:t>
            </w:r>
          </w:p>
        </w:tc>
      </w:tr>
      <w:tr w:rsidR="00386984" w14:paraId="4290B321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1A49DD" w14:textId="77777777" w:rsidR="00386984" w:rsidRDefault="00386984" w:rsidP="00F13CE6">
            <w:r>
              <w:t>BM-SV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9078B4" w14:textId="77777777" w:rsidR="00386984" w:rsidRDefault="00386984" w:rsidP="00F13CE6">
            <w:pPr>
              <w:jc w:val="center"/>
            </w:pPr>
            <w:r>
              <w:t>.7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736DED" w14:textId="77777777" w:rsidR="00386984" w:rsidRDefault="00386984" w:rsidP="00F13CE6">
            <w:pPr>
              <w:jc w:val="center"/>
            </w:pPr>
            <w:r>
              <w:t>.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4D0372" w14:textId="77777777" w:rsidR="00386984" w:rsidRDefault="00386984" w:rsidP="00F13CE6">
            <w:pPr>
              <w:jc w:val="center"/>
            </w:pPr>
            <w:r>
              <w:t>.3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8A3144" w14:textId="77777777" w:rsidR="00386984" w:rsidRDefault="00386984" w:rsidP="00F13CE6">
            <w:pPr>
              <w:jc w:val="center"/>
            </w:pPr>
            <w:r>
              <w:t>.34</w:t>
            </w:r>
          </w:p>
        </w:tc>
      </w:tr>
      <w:tr w:rsidR="00386984" w14:paraId="70EB39C0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34C005" w14:textId="77777777" w:rsidR="00386984" w:rsidRDefault="00386984" w:rsidP="00F13CE6">
            <w:r>
              <w:t>BM-SV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B76126" w14:textId="77777777" w:rsidR="00386984" w:rsidRDefault="00386984" w:rsidP="00F13CE6">
            <w:pPr>
              <w:jc w:val="center"/>
            </w:pPr>
            <w:r>
              <w:t>.7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16C6C6" w14:textId="77777777" w:rsidR="00386984" w:rsidRDefault="00386984" w:rsidP="00F13CE6">
            <w:pPr>
              <w:jc w:val="center"/>
            </w:pPr>
            <w:r>
              <w:t>.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D456D8" w14:textId="77777777" w:rsidR="00386984" w:rsidRDefault="00386984" w:rsidP="00F13CE6">
            <w:pPr>
              <w:jc w:val="center"/>
            </w:pPr>
            <w:r>
              <w:t>.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149029" w14:textId="77777777" w:rsidR="00386984" w:rsidRDefault="00386984" w:rsidP="00F13CE6">
            <w:pPr>
              <w:jc w:val="center"/>
            </w:pPr>
            <w:r>
              <w:t>.42</w:t>
            </w:r>
          </w:p>
        </w:tc>
      </w:tr>
      <w:tr w:rsidR="00386984" w14:paraId="0904DC0B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13782F" w14:textId="77777777" w:rsidR="00386984" w:rsidRDefault="00386984" w:rsidP="00F13CE6">
            <w:r>
              <w:t>ProQOL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F65940" w14:textId="77777777" w:rsidR="00386984" w:rsidRDefault="00386984" w:rsidP="00F13CE6">
            <w:pPr>
              <w:jc w:val="center"/>
            </w:pPr>
            <w:r>
              <w:t>.7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CAAC3C" w14:textId="77777777" w:rsidR="00386984" w:rsidRDefault="00386984" w:rsidP="00F13CE6">
            <w:pPr>
              <w:jc w:val="center"/>
            </w:pPr>
            <w:r>
              <w:t>.4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3E7EA4" w14:textId="77777777" w:rsidR="00386984" w:rsidRDefault="00386984" w:rsidP="00F13CE6">
            <w:pPr>
              <w:jc w:val="center"/>
            </w:pPr>
            <w:r>
              <w:t>.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8D5BBA" w14:textId="77777777" w:rsidR="00386984" w:rsidRDefault="00386984" w:rsidP="00F13CE6">
            <w:pPr>
              <w:jc w:val="center"/>
            </w:pPr>
            <w:r>
              <w:t>.20</w:t>
            </w:r>
          </w:p>
        </w:tc>
      </w:tr>
      <w:tr w:rsidR="00386984" w14:paraId="31E992F8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7A53F0" w14:textId="77777777" w:rsidR="00386984" w:rsidRDefault="00386984" w:rsidP="00F13CE6">
            <w:r>
              <w:t>ProQOL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F2CBAB" w14:textId="77777777" w:rsidR="00386984" w:rsidRDefault="00386984" w:rsidP="00F13CE6">
            <w:pPr>
              <w:jc w:val="center"/>
            </w:pPr>
            <w:r>
              <w:t>.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7C42C7" w14:textId="77777777" w:rsidR="00386984" w:rsidRDefault="00386984" w:rsidP="00F13CE6">
            <w:pPr>
              <w:jc w:val="center"/>
            </w:pPr>
            <w:r>
              <w:t>.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1A9619" w14:textId="77777777" w:rsidR="00386984" w:rsidRDefault="00386984" w:rsidP="00F13CE6">
            <w:pPr>
              <w:jc w:val="center"/>
            </w:pPr>
            <w:r>
              <w:t>.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FD13B3" w14:textId="77777777" w:rsidR="00386984" w:rsidRDefault="00386984" w:rsidP="00F13CE6">
            <w:pPr>
              <w:jc w:val="center"/>
            </w:pPr>
            <w:r>
              <w:t>.33</w:t>
            </w:r>
          </w:p>
        </w:tc>
      </w:tr>
      <w:tr w:rsidR="00386984" w14:paraId="4926B6F1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B7FEDF" w14:textId="77777777" w:rsidR="00386984" w:rsidRDefault="00386984" w:rsidP="00F13CE6">
            <w:r>
              <w:t>ProQOL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B9957D" w14:textId="77777777" w:rsidR="00386984" w:rsidRDefault="00386984" w:rsidP="00F13CE6">
            <w:pPr>
              <w:jc w:val="center"/>
            </w:pPr>
            <w:r>
              <w:t>.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A8CC80" w14:textId="77777777" w:rsidR="00386984" w:rsidRDefault="00386984" w:rsidP="00F13CE6">
            <w:pPr>
              <w:jc w:val="center"/>
            </w:pPr>
            <w:r>
              <w:t>.4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BA4083" w14:textId="77777777" w:rsidR="00386984" w:rsidRDefault="00386984" w:rsidP="00F13CE6">
            <w:pPr>
              <w:jc w:val="center"/>
            </w:pPr>
            <w:r>
              <w:t>.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49BEBB" w14:textId="77777777" w:rsidR="00386984" w:rsidRDefault="00386984" w:rsidP="00F13CE6">
            <w:pPr>
              <w:jc w:val="center"/>
            </w:pPr>
            <w:r>
              <w:t>.35</w:t>
            </w:r>
          </w:p>
        </w:tc>
      </w:tr>
      <w:tr w:rsidR="00386984" w14:paraId="15853820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451F6E" w14:textId="77777777" w:rsidR="00386984" w:rsidRDefault="00386984" w:rsidP="00F13CE6">
            <w:r>
              <w:t>BM-SV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D39DAC" w14:textId="77777777" w:rsidR="00386984" w:rsidRDefault="00386984" w:rsidP="00F13CE6">
            <w:pPr>
              <w:jc w:val="center"/>
            </w:pPr>
            <w:r>
              <w:t>.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5499BD" w14:textId="77777777" w:rsidR="00386984" w:rsidRDefault="00386984" w:rsidP="00F13CE6">
            <w:pPr>
              <w:jc w:val="center"/>
            </w:pPr>
            <w:r>
              <w:t>.3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9AC1B8" w14:textId="77777777" w:rsidR="00386984" w:rsidRDefault="00386984" w:rsidP="00F13CE6">
            <w:pPr>
              <w:jc w:val="center"/>
            </w:pPr>
            <w:r>
              <w:t>.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06BCC8" w14:textId="77777777" w:rsidR="00386984" w:rsidRDefault="00386984" w:rsidP="00F13CE6">
            <w:pPr>
              <w:jc w:val="center"/>
            </w:pPr>
            <w:r>
              <w:t>.22</w:t>
            </w:r>
          </w:p>
        </w:tc>
      </w:tr>
      <w:tr w:rsidR="00386984" w14:paraId="684DE778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C6D395" w14:textId="77777777" w:rsidR="00386984" w:rsidRDefault="00386984" w:rsidP="00F13CE6">
            <w:r>
              <w:t>ProQOL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AFB833" w14:textId="77777777" w:rsidR="00386984" w:rsidRDefault="00386984" w:rsidP="00F13CE6">
            <w:pPr>
              <w:jc w:val="center"/>
            </w:pPr>
            <w:r>
              <w:t>.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3A316D" w14:textId="77777777" w:rsidR="00386984" w:rsidRDefault="00386984" w:rsidP="00F13CE6">
            <w:pPr>
              <w:jc w:val="center"/>
            </w:pPr>
            <w:r>
              <w:t>.4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870595" w14:textId="77777777" w:rsidR="00386984" w:rsidRDefault="00386984" w:rsidP="00F13CE6">
            <w:pPr>
              <w:jc w:val="center"/>
            </w:pPr>
            <w:r>
              <w:t>.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EDD695" w14:textId="77777777" w:rsidR="00386984" w:rsidRDefault="00386984" w:rsidP="00F13CE6">
            <w:pPr>
              <w:jc w:val="center"/>
            </w:pPr>
            <w:r>
              <w:t>.28</w:t>
            </w:r>
          </w:p>
        </w:tc>
      </w:tr>
      <w:tr w:rsidR="00386984" w14:paraId="0A238A33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B5E287" w14:textId="77777777" w:rsidR="00386984" w:rsidRDefault="00386984" w:rsidP="00F13CE6">
            <w:r>
              <w:t>STSS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C01927" w14:textId="77777777" w:rsidR="00386984" w:rsidRDefault="00386984" w:rsidP="00F13CE6">
            <w:pPr>
              <w:jc w:val="center"/>
            </w:pPr>
            <w:r>
              <w:t>.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91CB48" w14:textId="77777777" w:rsidR="00386984" w:rsidRDefault="00386984" w:rsidP="00F13CE6">
            <w:pPr>
              <w:jc w:val="center"/>
            </w:pPr>
            <w:r>
              <w:t>.7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304207" w14:textId="77777777" w:rsidR="00386984" w:rsidRDefault="00386984" w:rsidP="00F13CE6">
            <w:pPr>
              <w:jc w:val="center"/>
            </w:pPr>
            <w:r>
              <w:t>.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61DB37" w14:textId="77777777" w:rsidR="00386984" w:rsidRDefault="00386984" w:rsidP="00F13CE6">
            <w:pPr>
              <w:jc w:val="center"/>
            </w:pPr>
            <w:r>
              <w:t>.32</w:t>
            </w:r>
          </w:p>
        </w:tc>
      </w:tr>
      <w:tr w:rsidR="00386984" w14:paraId="7AFC37BF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79895E" w14:textId="77777777" w:rsidR="00386984" w:rsidRDefault="00386984" w:rsidP="00F13CE6">
            <w:r>
              <w:t>STSS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978F87" w14:textId="77777777" w:rsidR="00386984" w:rsidRDefault="00386984" w:rsidP="00F13CE6">
            <w:pPr>
              <w:jc w:val="center"/>
            </w:pPr>
            <w:r>
              <w:t>.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69E03F" w14:textId="77777777" w:rsidR="00386984" w:rsidRDefault="00386984" w:rsidP="00F13CE6">
            <w:pPr>
              <w:jc w:val="center"/>
            </w:pPr>
            <w:r>
              <w:t>.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CC9F30" w14:textId="77777777" w:rsidR="00386984" w:rsidRDefault="00386984" w:rsidP="00F13CE6">
            <w:pPr>
              <w:jc w:val="center"/>
            </w:pPr>
            <w:r>
              <w:t>.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03C729" w14:textId="77777777" w:rsidR="00386984" w:rsidRDefault="00386984" w:rsidP="00F13CE6">
            <w:pPr>
              <w:jc w:val="center"/>
            </w:pPr>
            <w:r>
              <w:t>.30</w:t>
            </w:r>
          </w:p>
        </w:tc>
      </w:tr>
      <w:tr w:rsidR="00386984" w14:paraId="4F65590E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F3A202" w14:textId="77777777" w:rsidR="00386984" w:rsidRDefault="00386984" w:rsidP="00F13CE6">
            <w:r>
              <w:t>STSS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9AF7DF" w14:textId="77777777" w:rsidR="00386984" w:rsidRDefault="00386984" w:rsidP="00F13CE6">
            <w:pPr>
              <w:jc w:val="center"/>
            </w:pPr>
            <w:r>
              <w:t>.4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241B59" w14:textId="77777777" w:rsidR="00386984" w:rsidRDefault="00386984" w:rsidP="00F13CE6">
            <w:pPr>
              <w:jc w:val="center"/>
            </w:pPr>
            <w:r>
              <w:t>.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3A108D" w14:textId="77777777" w:rsidR="00386984" w:rsidRDefault="00386984" w:rsidP="00F13CE6">
            <w:pPr>
              <w:jc w:val="center"/>
            </w:pPr>
            <w:r>
              <w:t>.5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99EEA6" w14:textId="77777777" w:rsidR="00386984" w:rsidRDefault="00386984" w:rsidP="00F13CE6">
            <w:pPr>
              <w:jc w:val="center"/>
            </w:pPr>
            <w:r>
              <w:t>.34</w:t>
            </w:r>
          </w:p>
        </w:tc>
      </w:tr>
      <w:tr w:rsidR="00386984" w14:paraId="6DB3E319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164693" w14:textId="77777777" w:rsidR="00386984" w:rsidRDefault="00386984" w:rsidP="00F13CE6">
            <w:r>
              <w:t>STSS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9E6319" w14:textId="77777777" w:rsidR="00386984" w:rsidRDefault="00386984" w:rsidP="00F13CE6">
            <w:pPr>
              <w:jc w:val="center"/>
            </w:pPr>
            <w:r>
              <w:t>.4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4C8CEC" w14:textId="77777777" w:rsidR="00386984" w:rsidRDefault="00386984" w:rsidP="00F13CE6">
            <w:pPr>
              <w:jc w:val="center"/>
            </w:pPr>
            <w:r>
              <w:t>.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C72794" w14:textId="77777777" w:rsidR="00386984" w:rsidRDefault="00386984" w:rsidP="00F13CE6">
            <w:pPr>
              <w:jc w:val="center"/>
            </w:pPr>
            <w:r>
              <w:t>.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463D8B" w14:textId="77777777" w:rsidR="00386984" w:rsidRDefault="00386984" w:rsidP="00F13CE6">
            <w:pPr>
              <w:jc w:val="center"/>
            </w:pPr>
            <w:r>
              <w:t>.23</w:t>
            </w:r>
          </w:p>
        </w:tc>
      </w:tr>
      <w:tr w:rsidR="00386984" w14:paraId="6B619F43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1C1B9D" w14:textId="77777777" w:rsidR="00386984" w:rsidRDefault="00386984" w:rsidP="00F13CE6">
            <w:r>
              <w:t>STSS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5C0E4F" w14:textId="77777777" w:rsidR="00386984" w:rsidRDefault="00386984" w:rsidP="00F13CE6">
            <w:pPr>
              <w:jc w:val="center"/>
            </w:pPr>
            <w:r>
              <w:t>.4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9DAFFD" w14:textId="77777777" w:rsidR="00386984" w:rsidRDefault="00386984" w:rsidP="00F13CE6">
            <w:pPr>
              <w:jc w:val="center"/>
            </w:pPr>
            <w:r>
              <w:t>.6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7534BC" w14:textId="77777777" w:rsidR="00386984" w:rsidRDefault="00386984" w:rsidP="00F13CE6">
            <w:pPr>
              <w:jc w:val="center"/>
            </w:pPr>
            <w:r>
              <w:t>.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74D023" w14:textId="77777777" w:rsidR="00386984" w:rsidRDefault="00386984" w:rsidP="00F13CE6">
            <w:pPr>
              <w:jc w:val="center"/>
            </w:pPr>
            <w:r>
              <w:t>.39</w:t>
            </w:r>
          </w:p>
        </w:tc>
      </w:tr>
      <w:tr w:rsidR="00386984" w14:paraId="2A4A79B3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27B14C" w14:textId="77777777" w:rsidR="00386984" w:rsidRDefault="00386984" w:rsidP="00F13CE6">
            <w:r>
              <w:t>STSS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C97012" w14:textId="77777777" w:rsidR="00386984" w:rsidRDefault="00386984" w:rsidP="00F13CE6">
            <w:pPr>
              <w:jc w:val="center"/>
            </w:pPr>
            <w:r>
              <w:t>.5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DD5CF9" w14:textId="77777777" w:rsidR="00386984" w:rsidRDefault="00386984" w:rsidP="00F13CE6">
            <w:pPr>
              <w:jc w:val="center"/>
            </w:pPr>
            <w:r>
              <w:t>.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448EA7" w14:textId="77777777" w:rsidR="00386984" w:rsidRDefault="00386984" w:rsidP="00F13CE6">
            <w:pPr>
              <w:jc w:val="center"/>
            </w:pPr>
            <w:r>
              <w:t>.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21807A" w14:textId="77777777" w:rsidR="00386984" w:rsidRDefault="00386984" w:rsidP="00F13CE6">
            <w:pPr>
              <w:jc w:val="center"/>
            </w:pPr>
            <w:r>
              <w:t>.18</w:t>
            </w:r>
          </w:p>
        </w:tc>
      </w:tr>
      <w:tr w:rsidR="00386984" w14:paraId="3C65DAD8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2B9668" w14:textId="77777777" w:rsidR="00386984" w:rsidRDefault="00386984" w:rsidP="00F13CE6">
            <w:r>
              <w:t>STSS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35C71B" w14:textId="77777777" w:rsidR="00386984" w:rsidRDefault="00386984" w:rsidP="00F13CE6">
            <w:pPr>
              <w:jc w:val="center"/>
            </w:pPr>
            <w:r>
              <w:t>.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2440E9" w14:textId="77777777" w:rsidR="00386984" w:rsidRDefault="00386984" w:rsidP="00F13CE6">
            <w:pPr>
              <w:jc w:val="center"/>
            </w:pPr>
            <w:r>
              <w:t>.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DAE5E9" w14:textId="77777777" w:rsidR="00386984" w:rsidRDefault="00386984" w:rsidP="00F13CE6">
            <w:pPr>
              <w:jc w:val="center"/>
            </w:pPr>
            <w:r>
              <w:t>.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B30F7C" w14:textId="77777777" w:rsidR="00386984" w:rsidRDefault="00386984" w:rsidP="00F13CE6">
            <w:pPr>
              <w:jc w:val="center"/>
            </w:pPr>
            <w:r>
              <w:t>.24</w:t>
            </w:r>
          </w:p>
        </w:tc>
      </w:tr>
      <w:tr w:rsidR="00386984" w14:paraId="432BCCD3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895F4C" w14:textId="77777777" w:rsidR="00386984" w:rsidRDefault="00386984" w:rsidP="00F13CE6">
            <w:r>
              <w:t>STSS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199D61" w14:textId="77777777" w:rsidR="00386984" w:rsidRDefault="00386984" w:rsidP="00F13CE6">
            <w:pPr>
              <w:jc w:val="center"/>
            </w:pPr>
            <w:r>
              <w:t>.4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B789F9" w14:textId="77777777" w:rsidR="00386984" w:rsidRDefault="00386984" w:rsidP="00F13CE6">
            <w:pPr>
              <w:jc w:val="center"/>
            </w:pPr>
            <w:r>
              <w:t>.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34F97C" w14:textId="77777777" w:rsidR="00386984" w:rsidRDefault="00386984" w:rsidP="00F13CE6">
            <w:pPr>
              <w:jc w:val="center"/>
            </w:pPr>
            <w:r>
              <w:t>.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53F6B2" w14:textId="77777777" w:rsidR="00386984" w:rsidRDefault="00386984" w:rsidP="00F13CE6">
            <w:pPr>
              <w:jc w:val="center"/>
            </w:pPr>
            <w:r>
              <w:t>.14</w:t>
            </w:r>
          </w:p>
        </w:tc>
      </w:tr>
      <w:tr w:rsidR="00386984" w14:paraId="389DF478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5DA368" w14:textId="77777777" w:rsidR="00386984" w:rsidRDefault="00386984" w:rsidP="00F13CE6">
            <w:r>
              <w:t>STSS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527DB5" w14:textId="77777777" w:rsidR="00386984" w:rsidRDefault="00386984" w:rsidP="00F13CE6">
            <w:pPr>
              <w:jc w:val="center"/>
            </w:pPr>
            <w:r>
              <w:t>.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AD7A0C" w14:textId="77777777" w:rsidR="00386984" w:rsidRDefault="00386984" w:rsidP="00F13CE6">
            <w:pPr>
              <w:jc w:val="center"/>
            </w:pPr>
            <w:r>
              <w:t>.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30016A" w14:textId="77777777" w:rsidR="00386984" w:rsidRDefault="00386984" w:rsidP="00F13CE6">
            <w:pPr>
              <w:jc w:val="center"/>
            </w:pPr>
            <w:r>
              <w:t>.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B31E4A" w14:textId="77777777" w:rsidR="00386984" w:rsidRDefault="00386984" w:rsidP="00F13CE6">
            <w:pPr>
              <w:jc w:val="center"/>
            </w:pPr>
            <w:r>
              <w:t>.25</w:t>
            </w:r>
          </w:p>
        </w:tc>
      </w:tr>
      <w:tr w:rsidR="00386984" w14:paraId="4AFE4DA2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B8758A" w14:textId="77777777" w:rsidR="00386984" w:rsidRDefault="00386984" w:rsidP="00F13CE6">
            <w:r>
              <w:t>ProQOL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81EFB9" w14:textId="77777777" w:rsidR="00386984" w:rsidRDefault="00386984" w:rsidP="00F13CE6">
            <w:pPr>
              <w:jc w:val="center"/>
            </w:pPr>
            <w:r>
              <w:t>.3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D655B7" w14:textId="77777777" w:rsidR="00386984" w:rsidRDefault="00386984" w:rsidP="00F13CE6">
            <w:pPr>
              <w:jc w:val="center"/>
            </w:pPr>
            <w:r>
              <w:t>.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A3083A" w14:textId="77777777" w:rsidR="00386984" w:rsidRDefault="00386984" w:rsidP="00F13CE6">
            <w:pPr>
              <w:jc w:val="center"/>
            </w:pPr>
            <w:r>
              <w:t>.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7F5C21" w14:textId="77777777" w:rsidR="00386984" w:rsidRDefault="00386984" w:rsidP="00F13CE6">
            <w:pPr>
              <w:jc w:val="center"/>
            </w:pPr>
            <w:r>
              <w:t>.25</w:t>
            </w:r>
          </w:p>
        </w:tc>
      </w:tr>
      <w:tr w:rsidR="00386984" w14:paraId="65BD28F8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F50C0E" w14:textId="77777777" w:rsidR="00386984" w:rsidRDefault="00386984" w:rsidP="00F13CE6">
            <w:r>
              <w:t>ProQOL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DC4483" w14:textId="77777777" w:rsidR="00386984" w:rsidRDefault="00386984" w:rsidP="00F13CE6">
            <w:pPr>
              <w:jc w:val="center"/>
            </w:pPr>
            <w:r>
              <w:t>.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3D1DC0" w14:textId="77777777" w:rsidR="00386984" w:rsidRDefault="00386984" w:rsidP="00F13CE6">
            <w:pPr>
              <w:jc w:val="center"/>
            </w:pPr>
            <w:r>
              <w:t>.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AAFF27" w14:textId="77777777" w:rsidR="00386984" w:rsidRDefault="00386984" w:rsidP="00F13CE6">
            <w:pPr>
              <w:jc w:val="center"/>
            </w:pPr>
            <w:r>
              <w:t>.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0B620C" w14:textId="77777777" w:rsidR="00386984" w:rsidRDefault="00386984" w:rsidP="00F13CE6">
            <w:pPr>
              <w:jc w:val="center"/>
            </w:pPr>
            <w:r>
              <w:t>.26</w:t>
            </w:r>
          </w:p>
        </w:tc>
      </w:tr>
      <w:tr w:rsidR="00386984" w14:paraId="52D8ED37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D99E4B" w14:textId="77777777" w:rsidR="00386984" w:rsidRDefault="00386984" w:rsidP="00F13CE6">
            <w:r>
              <w:t>ProQOL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9A61D0" w14:textId="77777777" w:rsidR="00386984" w:rsidRDefault="00386984" w:rsidP="00F13CE6">
            <w:pPr>
              <w:jc w:val="center"/>
            </w:pPr>
            <w:r>
              <w:t>.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A735BC" w14:textId="77777777" w:rsidR="00386984" w:rsidRDefault="00386984" w:rsidP="00F13CE6">
            <w:pPr>
              <w:jc w:val="center"/>
            </w:pPr>
            <w:r>
              <w:t>.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C570F2" w14:textId="77777777" w:rsidR="00386984" w:rsidRDefault="00386984" w:rsidP="00F13CE6">
            <w:pPr>
              <w:jc w:val="center"/>
            </w:pPr>
            <w:r>
              <w:t>.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8AD34C" w14:textId="77777777" w:rsidR="00386984" w:rsidRDefault="00386984" w:rsidP="00F13CE6">
            <w:pPr>
              <w:jc w:val="center"/>
            </w:pPr>
            <w:r>
              <w:t>.11</w:t>
            </w:r>
          </w:p>
        </w:tc>
      </w:tr>
      <w:tr w:rsidR="00386984" w14:paraId="10D9998D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113251" w14:textId="77777777" w:rsidR="00386984" w:rsidRDefault="00386984" w:rsidP="00F13CE6">
            <w:r>
              <w:t>ProQOL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C43761" w14:textId="77777777" w:rsidR="00386984" w:rsidRDefault="00386984" w:rsidP="00F13CE6">
            <w:pPr>
              <w:jc w:val="center"/>
            </w:pPr>
            <w:r>
              <w:t>.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8D3193" w14:textId="77777777" w:rsidR="00386984" w:rsidRDefault="00386984" w:rsidP="00F13CE6">
            <w:pPr>
              <w:jc w:val="center"/>
            </w:pPr>
            <w:r>
              <w:t>.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B383C2" w14:textId="77777777" w:rsidR="00386984" w:rsidRDefault="00386984" w:rsidP="00F13CE6">
            <w:pPr>
              <w:jc w:val="center"/>
            </w:pPr>
            <w:r>
              <w:t>.4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D27B85" w14:textId="77777777" w:rsidR="00386984" w:rsidRDefault="00386984" w:rsidP="00F13CE6">
            <w:pPr>
              <w:jc w:val="center"/>
            </w:pPr>
            <w:r>
              <w:t>.25</w:t>
            </w:r>
          </w:p>
        </w:tc>
      </w:tr>
      <w:tr w:rsidR="00386984" w14:paraId="77DCB21F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E46FD9" w14:textId="77777777" w:rsidR="00386984" w:rsidRDefault="00386984" w:rsidP="00F13CE6">
            <w:r>
              <w:t>ProQOL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A37F19" w14:textId="77777777" w:rsidR="00386984" w:rsidRDefault="00386984" w:rsidP="00F13CE6">
            <w:pPr>
              <w:jc w:val="center"/>
            </w:pPr>
            <w:r>
              <w:t>.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4F9C74" w14:textId="77777777" w:rsidR="00386984" w:rsidRDefault="00386984" w:rsidP="00F13CE6">
            <w:pPr>
              <w:jc w:val="center"/>
            </w:pPr>
            <w:r>
              <w:t>.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31D4B8" w14:textId="77777777" w:rsidR="00386984" w:rsidRDefault="00386984" w:rsidP="00F13CE6">
            <w:pPr>
              <w:jc w:val="center"/>
            </w:pPr>
            <w:r>
              <w:t>.4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BA9B18" w14:textId="77777777" w:rsidR="00386984" w:rsidRDefault="00386984" w:rsidP="00F13CE6">
            <w:pPr>
              <w:jc w:val="center"/>
            </w:pPr>
            <w:r>
              <w:t>.21</w:t>
            </w:r>
          </w:p>
        </w:tc>
      </w:tr>
      <w:tr w:rsidR="00386984" w14:paraId="363E7F65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AA3743" w14:textId="77777777" w:rsidR="00386984" w:rsidRDefault="00386984" w:rsidP="00F13CE6">
            <w:r>
              <w:t>ProQOL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16E3AC" w14:textId="77777777" w:rsidR="00386984" w:rsidRDefault="00386984" w:rsidP="00F13CE6">
            <w:pPr>
              <w:jc w:val="center"/>
            </w:pPr>
            <w:r>
              <w:t>.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2931A0" w14:textId="77777777" w:rsidR="00386984" w:rsidRDefault="00386984" w:rsidP="00F13CE6">
            <w:pPr>
              <w:jc w:val="center"/>
            </w:pPr>
            <w:r>
              <w:t>.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618F6E" w14:textId="77777777" w:rsidR="00386984" w:rsidRDefault="00386984" w:rsidP="00F13CE6">
            <w:pPr>
              <w:jc w:val="center"/>
            </w:pPr>
            <w:r>
              <w:t>.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C853AB" w14:textId="77777777" w:rsidR="00386984" w:rsidRDefault="00386984" w:rsidP="00F13CE6">
            <w:pPr>
              <w:jc w:val="center"/>
            </w:pPr>
            <w:r>
              <w:t>.04</w:t>
            </w:r>
          </w:p>
        </w:tc>
      </w:tr>
      <w:tr w:rsidR="00386984" w14:paraId="1E365B13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AA08FB" w14:textId="77777777" w:rsidR="00386984" w:rsidRDefault="00386984" w:rsidP="00F13CE6">
            <w:r>
              <w:t>BM-SV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273D02" w14:textId="77777777" w:rsidR="00386984" w:rsidRDefault="00386984" w:rsidP="00F13CE6">
            <w:pPr>
              <w:jc w:val="center"/>
            </w:pPr>
            <w:r>
              <w:t>.4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5C3591" w14:textId="77777777" w:rsidR="00386984" w:rsidRDefault="00386984" w:rsidP="00F13CE6">
            <w:pPr>
              <w:jc w:val="center"/>
            </w:pPr>
            <w:r>
              <w:t>.4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7FCC3A" w14:textId="77777777" w:rsidR="00386984" w:rsidRDefault="00386984" w:rsidP="00F13CE6">
            <w:pPr>
              <w:jc w:val="center"/>
            </w:pPr>
            <w:r>
              <w:t>.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CA8AA9" w14:textId="77777777" w:rsidR="00386984" w:rsidRDefault="00386984" w:rsidP="00F13CE6">
            <w:pPr>
              <w:jc w:val="center"/>
            </w:pPr>
            <w:r>
              <w:t>.89</w:t>
            </w:r>
          </w:p>
        </w:tc>
      </w:tr>
      <w:tr w:rsidR="00386984" w14:paraId="32A391AA" w14:textId="77777777" w:rsidTr="00541FD2">
        <w:trPr>
          <w:trHeight w:val="20"/>
        </w:trPr>
        <w:tc>
          <w:tcPr>
            <w:tcW w:w="4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50AE0A" w14:textId="77777777" w:rsidR="00386984" w:rsidRDefault="00386984" w:rsidP="00F13CE6">
            <w:r>
              <w:t>STSS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3169B6" w14:textId="77777777" w:rsidR="00386984" w:rsidRDefault="00386984" w:rsidP="00F13CE6">
            <w:pPr>
              <w:jc w:val="center"/>
            </w:pPr>
            <w:r>
              <w:t>.3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B127D0" w14:textId="77777777" w:rsidR="00386984" w:rsidRDefault="00386984" w:rsidP="00F13CE6">
            <w:pPr>
              <w:jc w:val="center"/>
            </w:pPr>
            <w:r>
              <w:t>.3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510EFC" w14:textId="77777777" w:rsidR="00386984" w:rsidRDefault="00386984" w:rsidP="00F13CE6">
            <w:pPr>
              <w:jc w:val="center"/>
            </w:pPr>
            <w:r>
              <w:t>.2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B8B924" w14:textId="77777777" w:rsidR="00386984" w:rsidRDefault="00386984" w:rsidP="00F13CE6">
            <w:pPr>
              <w:jc w:val="center"/>
            </w:pPr>
            <w:r>
              <w:t>.82</w:t>
            </w:r>
          </w:p>
        </w:tc>
      </w:tr>
      <w:tr w:rsidR="00386984" w14:paraId="5B4645FA" w14:textId="77777777" w:rsidTr="00541FD2">
        <w:trPr>
          <w:trHeight w:val="20"/>
        </w:trPr>
        <w:tc>
          <w:tcPr>
            <w:tcW w:w="95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17FCB3" w14:textId="77777777" w:rsidR="00386984" w:rsidRPr="00541FD2" w:rsidRDefault="00386984" w:rsidP="00F13CE6">
            <w:pPr>
              <w:widowControl w:val="0"/>
            </w:pPr>
            <w:r w:rsidRPr="00541FD2">
              <w:t xml:space="preserve">Abbreviations: </w:t>
            </w:r>
            <w:r w:rsidRPr="00541FD2">
              <w:rPr>
                <w:i/>
              </w:rPr>
              <w:t>BM-SV</w:t>
            </w:r>
            <w:r w:rsidRPr="00541FD2">
              <w:t xml:space="preserve">, Burnout Measure-Short Version; </w:t>
            </w:r>
            <w:proofErr w:type="spellStart"/>
            <w:r w:rsidRPr="00541FD2">
              <w:rPr>
                <w:i/>
              </w:rPr>
              <w:t>ProQOL</w:t>
            </w:r>
            <w:proofErr w:type="spellEnd"/>
            <w:r w:rsidRPr="00541FD2">
              <w:t xml:space="preserve">, Professional Quality of Life Scale (though ProQOL-21 was used, item numbers are from original </w:t>
            </w:r>
            <w:proofErr w:type="spellStart"/>
            <w:r w:rsidRPr="00541FD2">
              <w:t>ProQOL</w:t>
            </w:r>
            <w:proofErr w:type="spellEnd"/>
            <w:r w:rsidRPr="00541FD2">
              <w:t xml:space="preserve">); </w:t>
            </w:r>
            <w:r w:rsidRPr="00541FD2">
              <w:rPr>
                <w:i/>
              </w:rPr>
              <w:t>STSS</w:t>
            </w:r>
            <w:r w:rsidRPr="00541FD2">
              <w:t xml:space="preserve">, Secondary </w:t>
            </w:r>
            <w:r w:rsidRPr="00541FD2">
              <w:lastRenderedPageBreak/>
              <w:t>Traumatic Stress Scale</w:t>
            </w:r>
          </w:p>
        </w:tc>
      </w:tr>
    </w:tbl>
    <w:p w14:paraId="195267E8" w14:textId="77777777" w:rsidR="00695E7B" w:rsidRDefault="00695E7B" w:rsidP="00533BC7"/>
    <w:sectPr w:rsidR="00695E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E32D8"/>
    <w:multiLevelType w:val="multilevel"/>
    <w:tmpl w:val="9B00DC7C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984"/>
    <w:rsid w:val="00044715"/>
    <w:rsid w:val="00146E09"/>
    <w:rsid w:val="001903E5"/>
    <w:rsid w:val="00193F5A"/>
    <w:rsid w:val="00386984"/>
    <w:rsid w:val="00401CCF"/>
    <w:rsid w:val="004048AA"/>
    <w:rsid w:val="004A7626"/>
    <w:rsid w:val="004D1114"/>
    <w:rsid w:val="00533BC7"/>
    <w:rsid w:val="00541FD2"/>
    <w:rsid w:val="00695E7B"/>
    <w:rsid w:val="007C5D7F"/>
    <w:rsid w:val="00975A62"/>
    <w:rsid w:val="009A1BD7"/>
    <w:rsid w:val="00A375F5"/>
    <w:rsid w:val="00B953DA"/>
    <w:rsid w:val="00C5267A"/>
    <w:rsid w:val="00CE38A7"/>
    <w:rsid w:val="00D171A1"/>
    <w:rsid w:val="00D555E2"/>
    <w:rsid w:val="00DB059F"/>
    <w:rsid w:val="00E21654"/>
    <w:rsid w:val="00E9095A"/>
    <w:rsid w:val="00F17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F8B9C"/>
  <w15:chartTrackingRefBased/>
  <w15:docId w15:val="{46CCC70A-D841-DA42-82A6-D19B5FEB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98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984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98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98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984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984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98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984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984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984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984"/>
    <w:rPr>
      <w:rFonts w:ascii="Times New Roman" w:eastAsia="Times New Roman" w:hAnsi="Times New Roman" w:cs="Times New Roman"/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984"/>
    <w:rPr>
      <w:rFonts w:ascii="Times New Roman" w:eastAsia="Times New Roman" w:hAnsi="Times New Roman" w:cs="Times New Roman"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984"/>
    <w:rPr>
      <w:rFonts w:ascii="Times New Roman" w:eastAsia="Times New Roman" w:hAnsi="Times New Roman" w:cs="Times New Roman"/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386984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386984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984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386984"/>
    <w:rPr>
      <w:rFonts w:ascii="Arial" w:eastAsia="Arial" w:hAnsi="Arial" w:cs="Arial"/>
      <w:color w:val="666666"/>
      <w:sz w:val="30"/>
      <w:szCs w:val="30"/>
      <w:lang w:val="en"/>
    </w:rPr>
  </w:style>
  <w:style w:type="table" w:styleId="PlainTable2">
    <w:name w:val="Plain Table 2"/>
    <w:basedOn w:val="TableNormal"/>
    <w:uiPriority w:val="42"/>
    <w:rsid w:val="00386984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869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69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247</Words>
  <Characters>7732</Characters>
  <Application>Microsoft Office Word</Application>
  <DocSecurity>0</DocSecurity>
  <Lines>249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wa Ahmed</dc:creator>
  <cp:keywords/>
  <dc:description/>
  <cp:lastModifiedBy>Fadwa Ahmed</cp:lastModifiedBy>
  <cp:revision>5</cp:revision>
  <dcterms:created xsi:type="dcterms:W3CDTF">2022-02-23T01:24:00Z</dcterms:created>
  <dcterms:modified xsi:type="dcterms:W3CDTF">2022-03-10T02:22:00Z</dcterms:modified>
</cp:coreProperties>
</file>